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323"/>
        <w:gridCol w:w="1882"/>
        <w:gridCol w:w="575"/>
        <w:gridCol w:w="1081"/>
        <w:gridCol w:w="1708"/>
        <w:gridCol w:w="1172"/>
        <w:gridCol w:w="1617"/>
        <w:gridCol w:w="899"/>
        <w:gridCol w:w="2703"/>
      </w:tblGrid>
      <w:tr w:rsidR="00F70955" w:rsidRPr="00BF224A" w14:paraId="6637A38B" w14:textId="77777777" w:rsidTr="00F70955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DA7180" w14:textId="77777777" w:rsidR="00F70955" w:rsidRDefault="00F70955" w:rsidP="00BF22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1</w:t>
            </w:r>
          </w:p>
          <w:p w14:paraId="0E1F6A24" w14:textId="5EFDE3C5" w:rsidR="00F70955" w:rsidRPr="00F70955" w:rsidRDefault="00F70955" w:rsidP="00BF224A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709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pproaches to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asuring Language and LI in Adults</w:t>
            </w:r>
          </w:p>
        </w:tc>
      </w:tr>
      <w:tr w:rsidR="00F70955" w:rsidRPr="00BF224A" w14:paraId="6BC85261" w14:textId="77777777" w:rsidTr="00F70955">
        <w:trPr>
          <w:trHeight w:val="320"/>
        </w:trPr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D23C4" w14:textId="77777777" w:rsidR="00F70955" w:rsidRPr="00BF224A" w:rsidRDefault="00F70955" w:rsidP="00BF22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thor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5A466" w14:textId="77777777" w:rsidR="00F70955" w:rsidRPr="00BF224A" w:rsidRDefault="00F70955" w:rsidP="00BF22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3E26E" w14:textId="500AC509" w:rsidR="00F70955" w:rsidRPr="00BF224A" w:rsidRDefault="00F70955" w:rsidP="00BF22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</w:t>
            </w:r>
            <w:r w:rsidRPr="00BF22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2812F" w14:textId="77777777" w:rsidR="00F70955" w:rsidRPr="00BF224A" w:rsidRDefault="00F70955" w:rsidP="00BF22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Q cutoff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2BF24" w14:textId="77777777" w:rsidR="00F70955" w:rsidRPr="00BF224A" w:rsidRDefault="00F70955" w:rsidP="00BF22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Q measur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BA477" w14:textId="0F0C49EC" w:rsidR="00F70955" w:rsidRPr="00BF224A" w:rsidRDefault="00F70955" w:rsidP="00BF22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I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f.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2141A5" w14:textId="788E8820" w:rsidR="00F70955" w:rsidRPr="00BF224A" w:rsidRDefault="00F70955" w:rsidP="00F709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ng.</w:t>
            </w:r>
            <w:r w:rsidRPr="00BF22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easur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E03DAB" w14:textId="582191FF" w:rsidR="00F70955" w:rsidRPr="00BF224A" w:rsidRDefault="00F70955" w:rsidP="00F709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ing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5A71A" w14:textId="77777777" w:rsidR="00F70955" w:rsidRPr="00BF224A" w:rsidRDefault="00F70955" w:rsidP="00BF224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nding</w:t>
            </w:r>
          </w:p>
        </w:tc>
      </w:tr>
      <w:tr w:rsidR="00F70955" w:rsidRPr="00BF224A" w14:paraId="1904012D" w14:textId="77777777" w:rsidTr="00F70955">
        <w:trPr>
          <w:trHeight w:val="1232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4D71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llaban</w:t>
            </w:r>
            <w:proofErr w:type="spellEnd"/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Gil et al. (199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64649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 DSM-IV autistic disorder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75186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-29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BF6FAD" w14:textId="46E29632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"sever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2C0C34" w14:textId="3286CFA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t.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unctional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Q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ased on test data, academic achievement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amp;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DDE4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933BD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egiver qualitative repor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2D78B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358A35" w14:textId="3308D6B5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Q WNL: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ost likely to have improved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nguage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ose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with "mild to moderat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R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 did not improve in comprehension.</w:t>
            </w:r>
          </w:p>
        </w:tc>
      </w:tr>
      <w:tr w:rsidR="00F70955" w:rsidRPr="00BF224A" w14:paraId="4D57E3BD" w14:textId="77777777" w:rsidTr="00F70955">
        <w:trPr>
          <w:trHeight w:val="81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DE0BB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tting (202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79369" w14:textId="77B03315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 DL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86 TD age peer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1F26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9D8FB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D61E15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SI-3 PIQ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4CB9B6" w14:textId="210B32A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mary language difficultie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t age 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D49CA" w14:textId="393A3B5B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ELF-4 UK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mposite: WC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S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4BFF2" w14:textId="64EC334E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;11 norm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839E2C" w14:textId="652D0E63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LD &lt; TD on CELF-4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. 100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&amp; P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Q, but both group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d PIQ WNL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-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.</w:t>
            </w:r>
          </w:p>
        </w:tc>
      </w:tr>
      <w:tr w:rsidR="00F70955" w:rsidRPr="00BF224A" w14:paraId="318C1897" w14:textId="77777777" w:rsidTr="00F70955">
        <w:trPr>
          <w:trHeight w:val="612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96C3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egg et al. (202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D01AF6" w14:textId="0BC93981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 care leaver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4578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-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E469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B657D" w14:textId="6D2A175D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141FA" w14:textId="3E678B0C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ELF-5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LS 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≤ -1.5 </w:t>
            </w:r>
            <w:r w:rsidRPr="00BF224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FCFE4A" w14:textId="6ABDFE66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ELF-5 UK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B4615B" w14:textId="277EAADE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274EB" w14:textId="5D041F8C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ELF-5 UK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S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BF224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dn</w:t>
            </w:r>
            <w:proofErr w:type="spellEnd"/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= 6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7/44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L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riteria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F70955" w:rsidRPr="00BF224A" w14:paraId="1494969B" w14:textId="77777777" w:rsidTr="00F70955">
        <w:trPr>
          <w:trHeight w:val="204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81BB1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dler et al. (2011, 2018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1EC833" w14:textId="536917F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6 LD, 30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t-S/L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30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ent-SLI &amp; 96 control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909BD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-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5F84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VIQ ≥ 7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2C35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NI-3 NVIQ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4E49E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34283" w14:textId="6C51C03A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WR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Kamhi &amp; Catts, 1986), spelling task,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J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ask, CASL Grammatical Morpheme subtest,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entence production task,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TT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CELF-4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D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PPVT-R, speaking rate task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6F82" w14:textId="446B56C2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;11 norm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6D48F3" w14:textId="1A92E640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TT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spelling task &amp; CELF-4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D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nsistently contributed to classification accuracy &amp; more strongly in combination versus individually.</w:t>
            </w:r>
          </w:p>
        </w:tc>
      </w:tr>
      <w:tr w:rsidR="00F70955" w:rsidRPr="00BF224A" w14:paraId="385C3F14" w14:textId="77777777" w:rsidTr="00F70955">
        <w:trPr>
          <w:trHeight w:val="1242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2633F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wlin et al. (200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A6B29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 DSM-IV-TR/ICD autistic disorder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44BA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-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B58EC0" w14:textId="7C14006E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ildhood NVIQ ≥ 5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324D43" w14:textId="7B8B6395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ISC-R, WPPSI,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P-S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Leiter, Stanford-Binet, or VAB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0ABC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7B0D4" w14:textId="147ADC24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PV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78963" w14:textId="46F0365A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FC33CD" w14:textId="5A451233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cored above ceiling &amp; 4 scored below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sal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 BPVS mean AE was 8.26 yea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48% AE &lt; 6 years, 35% A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= 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-15 years, and 16% AE &gt;15 years.</w:t>
            </w:r>
          </w:p>
        </w:tc>
      </w:tr>
      <w:tr w:rsidR="00F70955" w:rsidRPr="00BF224A" w14:paraId="2D372E5D" w14:textId="77777777" w:rsidTr="00F70955">
        <w:trPr>
          <w:trHeight w:val="63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CA2A1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ohnson et al. (199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348A3F" w14:textId="3D2CD816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 childhood S/LI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.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D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&amp; 128 control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B448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-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311D1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F225F" w14:textId="77599B54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IS-R PIQ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1646C4" w14:textId="241C4DFB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AL-3 SLQ ≤ -1 </w:t>
            </w:r>
            <w:r w:rsidRPr="00BF224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D 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r TOAL-3 subtest ≤ -2 </w:t>
            </w:r>
            <w:r w:rsidRPr="00BF224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R PPVT-R ≤ -1 </w:t>
            </w:r>
            <w:r w:rsidRPr="00BF224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A5B1A4" w14:textId="29DC785A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PVT-R; TOAL-3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verall composite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E067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cal norm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CCA088" w14:textId="2E6F9580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inical criteria more stringent than local norm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ldren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I estimate: 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.7%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s.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2.6%).</w:t>
            </w:r>
          </w:p>
        </w:tc>
      </w:tr>
      <w:tr w:rsidR="00F70955" w:rsidRPr="00BF224A" w14:paraId="465EA029" w14:textId="77777777" w:rsidTr="00F70955">
        <w:trPr>
          <w:trHeight w:val="10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A7F07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ewis et al. (2008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8925F" w14:textId="32FC10DC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7 autism spectrum disorder (13 DSM-IV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2 "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FA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, 1 ASD, 1 autism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&amp; 13 peers without a disabilit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053D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-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1EEC5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no other co-morbid condition"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1CDEA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NI-2 NVIQ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5562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A98677" w14:textId="2C8998D5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AB; RHLB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tes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8526D" w14:textId="14B4CF88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st norm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8B2D89" w14:textId="15F0D79F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D = TD on NVIQ (91 vs. 99). ASD &lt; TD on WAB and RHLB. Languag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but not NVIQ,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fferentiated ASD subgroups.</w:t>
            </w:r>
          </w:p>
        </w:tc>
      </w:tr>
      <w:tr w:rsidR="00F70955" w:rsidRPr="00BF224A" w14:paraId="7B807612" w14:textId="77777777" w:rsidTr="00F70955">
        <w:trPr>
          <w:trHeight w:val="118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311FF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whood</w:t>
            </w:r>
            <w:proofErr w:type="spellEnd"/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 (200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2A2912" w14:textId="6A047218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9 autism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&amp; 20 receptive DLD 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o had attended hospital special units or special school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F0574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-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10AF6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ldhood NVIQ ≥ 7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2E59" w14:textId="1588258A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IS-R PIQ, Raven's Matric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4E1E6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B1F08" w14:textId="12C53D1F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PVS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OWPV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22DA7" w14:textId="54792794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CFF897" w14:textId="5FD599DD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utism PIQ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=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82.78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&amp; NVIQ = 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86.10. BPVS </w:t>
            </w:r>
            <w:r w:rsidRPr="00BF224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= 53.2 (37.8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3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d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&lt;10 yea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E. On the EOWPVT, ~50%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d not reach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asal AE (8 years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d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E &lt;10 years. </w:t>
            </w:r>
          </w:p>
        </w:tc>
      </w:tr>
      <w:tr w:rsidR="00F70955" w:rsidRPr="00BF224A" w14:paraId="4314E910" w14:textId="77777777" w:rsidTr="00F70955">
        <w:trPr>
          <w:trHeight w:val="136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E79BE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l et al. (201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217BA0" w14:textId="61115DF3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3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I &amp; 18 TD peer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2A588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-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1540A1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Q ≥ 8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5D1B76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IS-III PIQ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32F78" w14:textId="77777777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AL-3 SLQ ≤-1 </w:t>
            </w:r>
            <w:r w:rsidRPr="00BF224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r 2 SLQ subtests ≤ -2 </w:t>
            </w:r>
            <w:r w:rsidRPr="00BF224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R PPVT-R ≤ -1 </w:t>
            </w:r>
            <w:r w:rsidRPr="00BF224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70F1E1" w14:textId="3779721A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WR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k (</w:t>
            </w:r>
            <w:proofErr w:type="spellStart"/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llaghan</w:t>
            </w:r>
            <w:proofErr w:type="spellEnd"/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&amp; Campbell, 1998), CELF-3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S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item 7 onward),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J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ask (Rice &amp; Wexler, 199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FC02B4" w14:textId="66A7C9E5" w:rsidR="00F70955" w:rsidRPr="00BF224A" w:rsidRDefault="00F70955" w:rsidP="00F7095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75F3C0" w14:textId="5278C0BE" w:rsidR="00F70955" w:rsidRPr="00BF224A" w:rsidRDefault="00F70955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WR, GJ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&amp;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ELF-3 RS</w:t>
            </w:r>
            <w:r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ntributed to LI classification. Composite best predicted LI status.</w:t>
            </w:r>
          </w:p>
        </w:tc>
      </w:tr>
      <w:tr w:rsidR="00EC3E3D" w:rsidRPr="00BF224A" w14:paraId="0EC3CB9C" w14:textId="77777777" w:rsidTr="00EC3E3D">
        <w:trPr>
          <w:trHeight w:val="13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D94D8" w14:textId="6A485FB9" w:rsidR="00EC3E3D" w:rsidRPr="00BF224A" w:rsidRDefault="00EC3E3D" w:rsidP="00BF224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3E3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te.</w:t>
            </w:r>
            <w:r w:rsidRPr="00EC3E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70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anguage in table directly taken from papers.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“MR” = “mental retardation.” ADL = activities of daily living. WNL = within normal limits. </w:t>
            </w:r>
            <w:r w:rsidR="00F74F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LD = developmental language disorder. TD = typically developing.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SI = Wechsler Abbreviated Scale of Intelligence</w:t>
            </w:r>
            <w:r w:rsidR="00F74F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Third Ed. (Wechsler, 1999). PIQ = Performance intelligence quotient. CELF-4 UK = </w:t>
            </w:r>
            <w:r w:rsidR="00F74F58" w:rsidRPr="00EC3E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linical Evaluation of Language Fundamentals-4th Ed. UK (Semel et al., 2006). </w:t>
            </w:r>
            <w:r w:rsidR="00F70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LS = core language score. </w:t>
            </w:r>
            <w:r w:rsidR="00F74F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C</w:t>
            </w:r>
            <w:r w:rsidR="00F74F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= Word Classes.</w:t>
            </w:r>
            <w:r w:rsidR="00F74F58"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74F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S</w:t>
            </w:r>
            <w:r w:rsidR="00F74F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= Recalling Sentences.</w:t>
            </w:r>
            <w:r w:rsidR="00F74F58" w:rsidRPr="00BF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74F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S</w:t>
            </w:r>
            <w:r w:rsidR="00F74F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= Formulated Sentences. </w:t>
            </w:r>
            <w:r w:rsidR="005043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D = learning disability. </w:t>
            </w:r>
            <w:r w:rsidR="00F74F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t-S/L</w:t>
            </w:r>
            <w:r w:rsidR="00F74F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= history of speech/language services. Parent-SLI = parent of child diagnosed with specific language impairment. </w:t>
            </w:r>
            <w:r w:rsidR="00F74F58" w:rsidRPr="00EC3E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NI-2/3 = Test of Nonverbal Intelligence, Third Edition (Brown et al., 1990, 1997). CASL-3 = Comprehensive Assessment of Spoken Language (Carrow-Woolfolk, 1999). </w:t>
            </w:r>
            <w:r w:rsidR="00F74F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TT</w:t>
            </w:r>
            <w:r w:rsidR="00F74F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= Modified Token Task. </w:t>
            </w:r>
            <w:r w:rsidR="00F74F58" w:rsidRPr="00EC3E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PVT-R = Peabody Picture Vocabulary Test-Revised (Dunn &amp; Dunn, 1981). </w:t>
            </w:r>
            <w:r w:rsidR="00F74F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ELF-4 (Semel et al., 2006). WD = Word Definitions.</w:t>
            </w:r>
            <w:r w:rsidR="00E868B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868BE" w:rsidRPr="00EC3E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SC-R = Wechsler Intelligence Test for Children (Wechsler, 1974). WPPSI = Wechsler Pre-School and Primary Scale of Intelligence (Wechsler, 1990). Merrill Palmer (</w:t>
            </w:r>
            <w:r w:rsidR="00E868B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E868BE" w:rsidRPr="00EC3E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tsman, 1948). Leiter Performance Scales (</w:t>
            </w:r>
            <w:r w:rsidR="00E868B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="00E868BE" w:rsidRPr="00EC3E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vine, 1982). Stanford-Binet (Terman &amp; Merrill, 1961). VABS = Vineland Adaptive Behavior Scales (Sparrow et al., 1984). WAIS-R = Wechsler Intelligence Scale for Adults-Revised (Wechsler, 1981). </w:t>
            </w:r>
            <w:r w:rsidR="005043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aven’s = </w:t>
            </w:r>
            <w:r w:rsidR="0050438C" w:rsidRPr="00EC3E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ven's Matrices (Raven, 1956).</w:t>
            </w:r>
            <w:r w:rsidR="005043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0438C" w:rsidRPr="00EC3E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ritish Picture Vocabulary Scale (Dunn et al., 1982). </w:t>
            </w:r>
            <w:r w:rsidR="00E868B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E = age equivalent. </w:t>
            </w:r>
            <w:r w:rsidR="00E868BE" w:rsidRPr="00EC3E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/LI = speech or language impairments. </w:t>
            </w:r>
            <w:r w:rsidR="0050438C" w:rsidRPr="00EC3E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est of Adolescent and Adult Language-3rd Ed. (Hammill et al., 1994). SLQ = spoken language quotient. AS = Asperger syndrome. HFA = "high functioning autism." ASD = autism spectrum disorder. </w:t>
            </w:r>
            <w:r w:rsidR="005043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B = Western Aphasia Battery</w:t>
            </w:r>
            <w:r w:rsidR="008935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Kertesz, 1982)</w:t>
            </w:r>
            <w:r w:rsidR="005043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 RHLB = The Right Hemisphere Language Battery (Bryan, 1989</w:t>
            </w:r>
            <w:r w:rsidR="00B832C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). </w:t>
            </w:r>
            <w:r w:rsidRPr="00EC3E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xpressive One Word Picture Vocabulary Test (Gardner, 1982). TOWRE-2 = Test of Word Reading Efficiency-2nd Ed. (Torgesen et al., 2012). Wechsler Adult Intelligence Scales-3rd. Ed. (Wechsler, 1999). </w:t>
            </w:r>
          </w:p>
        </w:tc>
      </w:tr>
    </w:tbl>
    <w:p w14:paraId="5AD9F9BF" w14:textId="35572911" w:rsidR="002D4887" w:rsidRDefault="002D4887"/>
    <w:p w14:paraId="6901A154" w14:textId="77777777" w:rsidR="00F70955" w:rsidRDefault="00F70955"/>
    <w:tbl>
      <w:tblPr>
        <w:tblpPr w:leftFromText="180" w:rightFromText="180" w:vertAnchor="page" w:horzAnchor="margin" w:tblpY="1175"/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778"/>
        <w:gridCol w:w="965"/>
        <w:gridCol w:w="965"/>
        <w:gridCol w:w="634"/>
        <w:gridCol w:w="908"/>
        <w:gridCol w:w="964"/>
        <w:gridCol w:w="964"/>
        <w:gridCol w:w="964"/>
        <w:gridCol w:w="800"/>
        <w:gridCol w:w="1018"/>
      </w:tblGrid>
      <w:tr w:rsidR="002D4887" w14:paraId="4D24C053" w14:textId="77777777" w:rsidTr="00E71F63">
        <w:trPr>
          <w:trHeight w:val="640"/>
        </w:trPr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79659C" w14:textId="77777777" w:rsidR="002D4887" w:rsidRDefault="002D4887" w:rsidP="00E71F6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Supplementary Table 2</w:t>
            </w:r>
          </w:p>
          <w:p w14:paraId="18BE0724" w14:textId="61D4A341" w:rsidR="002D4887" w:rsidRPr="00AA5498" w:rsidRDefault="002D4887" w:rsidP="00E71F63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Dunn’s Post-Hoc Test Adjusted Significance Levels of </w:t>
            </w:r>
            <w:r w:rsidRPr="00B82070">
              <w:rPr>
                <w:i/>
                <w:iCs/>
                <w:color w:val="000000"/>
              </w:rPr>
              <w:t xml:space="preserve">Pairwise Comparisons </w:t>
            </w:r>
            <w:r>
              <w:rPr>
                <w:i/>
                <w:iCs/>
                <w:color w:val="000000"/>
              </w:rPr>
              <w:t xml:space="preserve">Across Language </w:t>
            </w:r>
            <w:r w:rsidRPr="00B82070">
              <w:rPr>
                <w:i/>
                <w:iCs/>
                <w:color w:val="000000"/>
              </w:rPr>
              <w:t>Measures at -1 SD</w:t>
            </w:r>
            <w:r>
              <w:rPr>
                <w:i/>
                <w:iCs/>
                <w:color w:val="000000"/>
              </w:rPr>
              <w:t xml:space="preserve"> (Upper)</w:t>
            </w:r>
            <w:r w:rsidRPr="00B82070">
              <w:rPr>
                <w:i/>
                <w:iCs/>
                <w:color w:val="000000"/>
              </w:rPr>
              <w:t>, -1.25 SD</w:t>
            </w:r>
            <w:r>
              <w:rPr>
                <w:i/>
                <w:iCs/>
                <w:color w:val="000000"/>
              </w:rPr>
              <w:t xml:space="preserve"> (Middle)</w:t>
            </w:r>
            <w:r w:rsidRPr="00B82070">
              <w:rPr>
                <w:i/>
                <w:iCs/>
                <w:color w:val="000000"/>
              </w:rPr>
              <w:t>,</w:t>
            </w:r>
            <w:r>
              <w:rPr>
                <w:i/>
                <w:iCs/>
                <w:color w:val="000000"/>
              </w:rPr>
              <w:t xml:space="preserve"> </w:t>
            </w:r>
            <w:r w:rsidRPr="00B82070">
              <w:rPr>
                <w:i/>
                <w:iCs/>
                <w:color w:val="000000"/>
              </w:rPr>
              <w:t xml:space="preserve">and -1.5 SD </w:t>
            </w:r>
            <w:r>
              <w:rPr>
                <w:i/>
                <w:iCs/>
                <w:color w:val="000000"/>
              </w:rPr>
              <w:t xml:space="preserve">(Lower) </w:t>
            </w:r>
          </w:p>
        </w:tc>
      </w:tr>
      <w:tr w:rsidR="00E71F63" w14:paraId="214E28D4" w14:textId="77777777" w:rsidTr="00E71F63">
        <w:trPr>
          <w:trHeight w:val="320"/>
        </w:trPr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31E99" w14:textId="77777777" w:rsidR="002D4887" w:rsidRDefault="002D4887" w:rsidP="002D4887">
            <w:pPr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9A362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DAB3C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0F0552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C038B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09C6D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EDCC88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C3A18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DAFDE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0A8F1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E71F63" w14:paraId="363A8FD5" w14:textId="77777777" w:rsidTr="00E71F63">
        <w:trPr>
          <w:trHeight w:val="320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1097B" w14:textId="77777777" w:rsidR="002D4887" w:rsidRDefault="002D4887" w:rsidP="002D4887">
            <w:pPr>
              <w:rPr>
                <w:color w:val="000000"/>
              </w:rPr>
            </w:pPr>
            <w:r>
              <w:rPr>
                <w:color w:val="000000"/>
              </w:rPr>
              <w:t>1. Peabody Picture Vocabulary Test-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A3ED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E98AF" w14:textId="77777777" w:rsidR="002D4887" w:rsidRDefault="002D4887" w:rsidP="002D4887">
            <w:pPr>
              <w:jc w:val="center"/>
              <w:rPr>
                <w:color w:val="00000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4666" w14:textId="77777777" w:rsidR="002D4887" w:rsidRDefault="002D4887" w:rsidP="002D48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5BD8" w14:textId="77777777" w:rsidR="002D4887" w:rsidRDefault="002D4887" w:rsidP="002D48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94E6F" w14:textId="77777777" w:rsidR="002D4887" w:rsidRDefault="002D4887" w:rsidP="002D48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29E18" w14:textId="77777777" w:rsidR="002D4887" w:rsidRDefault="002D4887" w:rsidP="002D48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7A0D0" w14:textId="77777777" w:rsidR="002D4887" w:rsidRDefault="002D4887" w:rsidP="002D48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17D8" w14:textId="77777777" w:rsidR="002D4887" w:rsidRDefault="002D4887" w:rsidP="002D4887">
            <w:pPr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8080" w14:textId="77777777" w:rsidR="002D4887" w:rsidRDefault="002D4887" w:rsidP="002D4887">
            <w:pPr>
              <w:rPr>
                <w:sz w:val="20"/>
                <w:szCs w:val="20"/>
              </w:rPr>
            </w:pPr>
          </w:p>
        </w:tc>
      </w:tr>
      <w:tr w:rsidR="00E71F63" w14:paraId="32F2E040" w14:textId="77777777" w:rsidTr="00E71F63">
        <w:trPr>
          <w:trHeight w:val="320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CB657" w14:textId="77777777" w:rsidR="002D4887" w:rsidRDefault="002D4887" w:rsidP="002D4887">
            <w:pPr>
              <w:rPr>
                <w:color w:val="000000"/>
              </w:rPr>
            </w:pPr>
            <w:r>
              <w:rPr>
                <w:color w:val="000000"/>
              </w:rPr>
              <w:t>2. Expressive Vocabulary Test-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C3140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5D5A31A6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682F9F7E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9E16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B6864" w14:textId="77777777" w:rsidR="002D4887" w:rsidRDefault="002D4887" w:rsidP="002D4887">
            <w:pPr>
              <w:jc w:val="center"/>
              <w:rPr>
                <w:color w:val="00000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09939" w14:textId="77777777" w:rsidR="002D4887" w:rsidRDefault="002D4887" w:rsidP="002D48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2F1D5" w14:textId="77777777" w:rsidR="002D4887" w:rsidRDefault="002D4887" w:rsidP="002D48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42EDA" w14:textId="77777777" w:rsidR="002D4887" w:rsidRDefault="002D4887" w:rsidP="002D48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3D0E" w14:textId="77777777" w:rsidR="002D4887" w:rsidRDefault="002D4887" w:rsidP="002D48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3673" w14:textId="77777777" w:rsidR="002D4887" w:rsidRDefault="002D4887" w:rsidP="002D4887">
            <w:pPr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2B6FC" w14:textId="77777777" w:rsidR="002D4887" w:rsidRDefault="002D4887" w:rsidP="002D4887">
            <w:pPr>
              <w:rPr>
                <w:sz w:val="20"/>
                <w:szCs w:val="20"/>
              </w:rPr>
            </w:pPr>
          </w:p>
        </w:tc>
      </w:tr>
      <w:tr w:rsidR="00E71F63" w14:paraId="6ECF90D3" w14:textId="77777777" w:rsidTr="00E71F63">
        <w:trPr>
          <w:trHeight w:val="320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1D716" w14:textId="77777777" w:rsidR="002D4887" w:rsidRDefault="002D4887" w:rsidP="002D4887">
            <w:pPr>
              <w:rPr>
                <w:color w:val="000000"/>
              </w:rPr>
            </w:pPr>
            <w:r>
              <w:rPr>
                <w:color w:val="000000"/>
              </w:rPr>
              <w:t>3. CELF-5 Formulated Sentenc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26AF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01</w:t>
            </w:r>
          </w:p>
          <w:p w14:paraId="52D9CA2F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1</w:t>
            </w:r>
          </w:p>
          <w:p w14:paraId="082E5946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390FE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01</w:t>
            </w:r>
          </w:p>
          <w:p w14:paraId="707E53CF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01</w:t>
            </w:r>
          </w:p>
          <w:p w14:paraId="39622FD9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7738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45B96" w14:textId="77777777" w:rsidR="002D4887" w:rsidRDefault="002D4887" w:rsidP="002D4887">
            <w:pPr>
              <w:jc w:val="center"/>
              <w:rPr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A64D5" w14:textId="77777777" w:rsidR="002D4887" w:rsidRDefault="002D4887" w:rsidP="002D4887">
            <w:pPr>
              <w:jc w:val="center"/>
              <w:rPr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B02F8" w14:textId="77777777" w:rsidR="002D4887" w:rsidRDefault="002D4887" w:rsidP="002D48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D916C" w14:textId="77777777" w:rsidR="002D4887" w:rsidRDefault="002D4887" w:rsidP="002D48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D852" w14:textId="77777777" w:rsidR="002D4887" w:rsidRDefault="002D4887" w:rsidP="002D4887">
            <w:pPr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76D7A" w14:textId="77777777" w:rsidR="002D4887" w:rsidRDefault="002D4887" w:rsidP="002D4887">
            <w:pPr>
              <w:rPr>
                <w:sz w:val="20"/>
                <w:szCs w:val="20"/>
              </w:rPr>
            </w:pPr>
          </w:p>
        </w:tc>
      </w:tr>
      <w:tr w:rsidR="00E71F63" w14:paraId="2C7D9937" w14:textId="77777777" w:rsidTr="00E71F63">
        <w:trPr>
          <w:trHeight w:val="320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3CEA3" w14:textId="77777777" w:rsidR="002D4887" w:rsidRDefault="002D4887" w:rsidP="002D4887">
            <w:pPr>
              <w:rPr>
                <w:color w:val="000000"/>
              </w:rPr>
            </w:pPr>
            <w:r>
              <w:rPr>
                <w:color w:val="000000"/>
              </w:rPr>
              <w:t>4. CELF-5 Recalling Sentenc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10EA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36</w:t>
            </w:r>
          </w:p>
          <w:p w14:paraId="31D4C8B6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750</w:t>
            </w:r>
          </w:p>
          <w:p w14:paraId="4B24B094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6FC06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44</w:t>
            </w:r>
          </w:p>
          <w:p w14:paraId="104F5F5A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 w:rsidRPr="00AC31E8">
              <w:rPr>
                <w:b/>
                <w:bCs/>
                <w:color w:val="000000"/>
              </w:rPr>
              <w:t>.008</w:t>
            </w:r>
          </w:p>
          <w:p w14:paraId="5009CC1F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8A598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36</w:t>
            </w:r>
          </w:p>
          <w:p w14:paraId="52257403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01E06EFC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E6F7F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2C96" w14:textId="77777777" w:rsidR="002D4887" w:rsidRDefault="002D4887" w:rsidP="002D4887">
            <w:pPr>
              <w:jc w:val="center"/>
              <w:rPr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51FB" w14:textId="77777777" w:rsidR="002D4887" w:rsidRDefault="002D4887" w:rsidP="002D4887">
            <w:pPr>
              <w:jc w:val="center"/>
              <w:rPr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DBB5" w14:textId="77777777" w:rsidR="002D4887" w:rsidRDefault="002D4887" w:rsidP="002D48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7A36" w14:textId="77777777" w:rsidR="002D4887" w:rsidRDefault="002D4887" w:rsidP="002D4887">
            <w:pPr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E19B8" w14:textId="77777777" w:rsidR="002D4887" w:rsidRDefault="002D4887" w:rsidP="002D4887">
            <w:pPr>
              <w:rPr>
                <w:sz w:val="20"/>
                <w:szCs w:val="20"/>
              </w:rPr>
            </w:pPr>
          </w:p>
        </w:tc>
      </w:tr>
      <w:tr w:rsidR="00E71F63" w14:paraId="2AB79B70" w14:textId="77777777" w:rsidTr="00E71F63">
        <w:trPr>
          <w:trHeight w:val="320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B8B19" w14:textId="77777777" w:rsidR="002D4887" w:rsidRDefault="002D4887" w:rsidP="002D4887">
            <w:pPr>
              <w:rPr>
                <w:color w:val="000000"/>
              </w:rPr>
            </w:pPr>
            <w:r>
              <w:rPr>
                <w:color w:val="000000"/>
              </w:rPr>
              <w:t>5. CELF-5 Sentence Assembl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4028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CDE24F5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013CB076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A5019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0DEF8F86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97</w:t>
            </w:r>
          </w:p>
          <w:p w14:paraId="3A61CEC0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56D62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4</w:t>
            </w:r>
          </w:p>
          <w:p w14:paraId="638231B9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96</w:t>
            </w:r>
          </w:p>
          <w:p w14:paraId="14BA8058" w14:textId="77777777" w:rsidR="002D4887" w:rsidRPr="002428E3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A664A" w14:textId="77777777" w:rsidR="002D4887" w:rsidRPr="004D1C6B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293192C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2039833B" w14:textId="77777777" w:rsidR="002D4887" w:rsidRPr="00F42F64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C2488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254CB" w14:textId="77777777" w:rsidR="002D4887" w:rsidRDefault="002D4887" w:rsidP="002D4887">
            <w:pPr>
              <w:jc w:val="center"/>
              <w:rPr>
                <w:color w:val="00000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BABFD" w14:textId="77777777" w:rsidR="002D4887" w:rsidRDefault="002D4887" w:rsidP="002D4887">
            <w:pPr>
              <w:jc w:val="center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1E43F" w14:textId="77777777" w:rsidR="002D4887" w:rsidRDefault="002D4887" w:rsidP="002D4887">
            <w:pPr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E2ED7" w14:textId="77777777" w:rsidR="002D4887" w:rsidRDefault="002D4887" w:rsidP="002D4887">
            <w:pPr>
              <w:rPr>
                <w:sz w:val="20"/>
                <w:szCs w:val="20"/>
              </w:rPr>
            </w:pPr>
          </w:p>
        </w:tc>
      </w:tr>
      <w:tr w:rsidR="00E71F63" w14:paraId="5DD6DF16" w14:textId="77777777" w:rsidTr="00E71F63">
        <w:trPr>
          <w:trHeight w:val="320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2ED67" w14:textId="77777777" w:rsidR="002D4887" w:rsidRDefault="002D4887" w:rsidP="002D4887">
            <w:pPr>
              <w:rPr>
                <w:color w:val="000000"/>
              </w:rPr>
            </w:pPr>
            <w:r>
              <w:rPr>
                <w:color w:val="000000"/>
              </w:rPr>
              <w:t>6. CELF-5 Word Class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A80D5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3D5D1AE2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37DD3016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899E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CCE5321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225805F0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87FB6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1</w:t>
            </w:r>
          </w:p>
          <w:p w14:paraId="63783372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19</w:t>
            </w:r>
          </w:p>
          <w:p w14:paraId="155A7D73" w14:textId="77777777" w:rsidR="002D4887" w:rsidRPr="00D10FF3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B60DF" w14:textId="77777777" w:rsidR="002D4887" w:rsidRPr="00A1739F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3D10186A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2D856656" w14:textId="77777777" w:rsidR="002D4887" w:rsidRPr="00903956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3C42F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187A4234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A736C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AC85B" w14:textId="77777777" w:rsidR="002D4887" w:rsidRDefault="002D4887" w:rsidP="002D4887">
            <w:pPr>
              <w:jc w:val="center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527E5" w14:textId="77777777" w:rsidR="002D4887" w:rsidRDefault="002D4887" w:rsidP="002D4887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8580F" w14:textId="77777777" w:rsidR="002D4887" w:rsidRDefault="002D4887" w:rsidP="002D4887">
            <w:pPr>
              <w:jc w:val="center"/>
              <w:rPr>
                <w:color w:val="000000"/>
              </w:rPr>
            </w:pPr>
          </w:p>
        </w:tc>
      </w:tr>
      <w:tr w:rsidR="00E71F63" w14:paraId="26F6D2F1" w14:textId="77777777" w:rsidTr="00E71F63">
        <w:trPr>
          <w:trHeight w:val="320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92C35" w14:textId="77777777" w:rsidR="002D4887" w:rsidRDefault="002D4887" w:rsidP="002D4887">
            <w:pPr>
              <w:rPr>
                <w:color w:val="000000"/>
              </w:rPr>
            </w:pPr>
            <w:r>
              <w:rPr>
                <w:color w:val="000000"/>
              </w:rPr>
              <w:t xml:space="preserve">7. CELF-5 Understanding </w:t>
            </w:r>
          </w:p>
          <w:p w14:paraId="0761B63D" w14:textId="77777777" w:rsidR="002D4887" w:rsidRDefault="002D4887" w:rsidP="002D488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Spoken Paragraph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8F27D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01</w:t>
            </w:r>
          </w:p>
          <w:p w14:paraId="689B8551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01</w:t>
            </w:r>
          </w:p>
          <w:p w14:paraId="31566173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53744" w14:textId="77777777" w:rsidR="002D4887" w:rsidRPr="00CB5B64" w:rsidRDefault="002D4887" w:rsidP="002D4887">
            <w:pPr>
              <w:jc w:val="center"/>
              <w:rPr>
                <w:b/>
                <w:bCs/>
                <w:color w:val="000000"/>
              </w:rPr>
            </w:pPr>
            <w:r w:rsidRPr="00CB5B64">
              <w:rPr>
                <w:b/>
                <w:bCs/>
                <w:color w:val="000000"/>
              </w:rPr>
              <w:t>&lt;.0001</w:t>
            </w:r>
          </w:p>
          <w:p w14:paraId="49861846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 w:rsidRPr="00CB5B64">
              <w:rPr>
                <w:b/>
                <w:bCs/>
                <w:color w:val="000000"/>
              </w:rPr>
              <w:t>&lt;.0001</w:t>
            </w:r>
          </w:p>
          <w:p w14:paraId="385E16D6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EEEAE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8374202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0AEC146E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814D" w14:textId="77777777" w:rsidR="002D4887" w:rsidRPr="006B6134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44</w:t>
            </w:r>
          </w:p>
          <w:p w14:paraId="15E52970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13736596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CF24D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01</w:t>
            </w:r>
          </w:p>
          <w:p w14:paraId="04B84067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44</w:t>
            </w:r>
          </w:p>
          <w:p w14:paraId="2B8B6D63" w14:textId="77777777" w:rsidR="002D4887" w:rsidRPr="00220FE2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02AC3" w14:textId="77777777" w:rsidR="002D4887" w:rsidRPr="00E609A9" w:rsidRDefault="002D4887" w:rsidP="002D488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01</w:t>
            </w:r>
          </w:p>
          <w:p w14:paraId="7EA52C5D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8</w:t>
            </w:r>
          </w:p>
          <w:p w14:paraId="21A3EE76" w14:textId="77777777" w:rsidR="002D4887" w:rsidRPr="00220FE2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F651" w14:textId="77777777" w:rsidR="002D4887" w:rsidRPr="00D4092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 w14:paraId="7E9945E8" w14:textId="77777777" w:rsidR="002D4887" w:rsidRPr="00A7517A" w:rsidRDefault="002D4887" w:rsidP="002D4887">
            <w:pPr>
              <w:jc w:val="center"/>
              <w:rPr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BD63B" w14:textId="77777777" w:rsidR="002D4887" w:rsidRPr="00AC6F02" w:rsidRDefault="002D4887" w:rsidP="002D4887">
            <w:pPr>
              <w:jc w:val="center"/>
              <w:rPr>
                <w:color w:val="000000"/>
              </w:rPr>
            </w:pPr>
          </w:p>
          <w:p w14:paraId="1BF68681" w14:textId="77777777" w:rsidR="002D4887" w:rsidRPr="00AC6F02" w:rsidRDefault="002D4887" w:rsidP="002D4887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2BA02" w14:textId="77777777" w:rsidR="002D4887" w:rsidRDefault="002D4887" w:rsidP="002D4887">
            <w:pPr>
              <w:jc w:val="center"/>
              <w:rPr>
                <w:color w:val="000000"/>
              </w:rPr>
            </w:pPr>
          </w:p>
        </w:tc>
      </w:tr>
      <w:tr w:rsidR="00E71F63" w14:paraId="740A8B8A" w14:textId="77777777" w:rsidTr="00E71F63">
        <w:trPr>
          <w:trHeight w:val="320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736D3" w14:textId="77777777" w:rsidR="002D4887" w:rsidRDefault="002D4887" w:rsidP="002D4887">
            <w:pPr>
              <w:rPr>
                <w:color w:val="000000"/>
              </w:rPr>
            </w:pPr>
            <w:r>
              <w:rPr>
                <w:color w:val="000000"/>
              </w:rPr>
              <w:t>8. CELF-5 Semantic Relationship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F1D3C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DA165CE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3CB75F7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4E4F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48</w:t>
            </w:r>
          </w:p>
          <w:p w14:paraId="1BBE14C7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97</w:t>
            </w:r>
          </w:p>
          <w:p w14:paraId="662FD54E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70852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91</w:t>
            </w:r>
          </w:p>
          <w:p w14:paraId="12A71CB7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96</w:t>
            </w:r>
          </w:p>
          <w:p w14:paraId="300553AD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7DA5B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630ABFA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54426445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8BBA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2CB61E30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61B0D314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E9695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7A03B6AE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7B842845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9D109" w14:textId="77777777" w:rsidR="002D4887" w:rsidRPr="006F0091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4</w:t>
            </w:r>
          </w:p>
          <w:p w14:paraId="4BA50462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44</w:t>
            </w:r>
          </w:p>
          <w:p w14:paraId="14A613B2" w14:textId="77777777" w:rsidR="002D4887" w:rsidRPr="00D10FF3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E6350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4D11F" w14:textId="77777777" w:rsidR="002D4887" w:rsidRPr="00903956" w:rsidRDefault="002D4887" w:rsidP="002D4887">
            <w:pPr>
              <w:jc w:val="center"/>
              <w:rPr>
                <w:color w:val="000000"/>
              </w:rPr>
            </w:pPr>
          </w:p>
          <w:p w14:paraId="6F178307" w14:textId="77777777" w:rsidR="002D4887" w:rsidRPr="00903956" w:rsidRDefault="002D4887" w:rsidP="002D4887">
            <w:pPr>
              <w:jc w:val="center"/>
              <w:rPr>
                <w:color w:val="000000"/>
              </w:rPr>
            </w:pPr>
          </w:p>
        </w:tc>
      </w:tr>
      <w:tr w:rsidR="00E71F63" w14:paraId="4989BA5D" w14:textId="77777777" w:rsidTr="00E71F63">
        <w:trPr>
          <w:trHeight w:val="320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831D4" w14:textId="77777777" w:rsidR="002D4887" w:rsidRDefault="002D4887" w:rsidP="002D4887">
            <w:pPr>
              <w:rPr>
                <w:color w:val="000000"/>
              </w:rPr>
            </w:pPr>
            <w:r>
              <w:rPr>
                <w:color w:val="000000"/>
              </w:rPr>
              <w:t>9. Syllable Repetition Tas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863C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2B7654B6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759C8455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B641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27959B61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3176A1D2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B701" w14:textId="77777777" w:rsidR="002D4887" w:rsidRPr="004D1C6B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4</w:t>
            </w:r>
          </w:p>
          <w:p w14:paraId="14BB604E" w14:textId="77777777" w:rsidR="002D4887" w:rsidRDefault="002D4887" w:rsidP="002D488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3</w:t>
            </w:r>
          </w:p>
          <w:p w14:paraId="736A59FD" w14:textId="77777777" w:rsidR="002D4887" w:rsidRPr="00D10FF3" w:rsidRDefault="002D4887" w:rsidP="002D4887">
            <w:pPr>
              <w:rPr>
                <w:color w:val="000000"/>
              </w:rPr>
            </w:pPr>
            <w:r>
              <w:rPr>
                <w:color w:val="000000"/>
              </w:rPr>
              <w:t>.1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2DF4" w14:textId="77777777" w:rsidR="002D4887" w:rsidRPr="002B7831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11EECAD3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10E7CAAF" w14:textId="77777777" w:rsidR="002D4887" w:rsidRPr="003C1044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760BC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5E26D8DF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135AD548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DEB6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1BD09E66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2D595DF6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674F7" w14:textId="77777777" w:rsidR="002D4887" w:rsidRPr="004D1C6B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01</w:t>
            </w:r>
          </w:p>
          <w:p w14:paraId="53721653" w14:textId="77777777" w:rsidR="002D4887" w:rsidRDefault="002D4887" w:rsidP="002D488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01</w:t>
            </w:r>
          </w:p>
          <w:p w14:paraId="5ACF4BE3" w14:textId="77777777" w:rsidR="002D4887" w:rsidRPr="00D10FF3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F2638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3D8A1B9E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76525E1A" w14:textId="77777777" w:rsidR="002D488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10641" w14:textId="77777777" w:rsidR="002D4887" w:rsidRPr="00D40927" w:rsidRDefault="002D4887" w:rsidP="002D488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2D4887" w14:paraId="1E9E0123" w14:textId="77777777" w:rsidTr="00E71F63">
        <w:trPr>
          <w:trHeight w:val="71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BF57F4" w14:textId="77777777" w:rsidR="002D4887" w:rsidRDefault="002D4887" w:rsidP="00E71F63">
            <w:pPr>
              <w:spacing w:before="20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Note. </w:t>
            </w:r>
            <w:r>
              <w:rPr>
                <w:color w:val="000000"/>
              </w:rPr>
              <w:t xml:space="preserve">Adjusted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 used a Bonferroni correction for multiple comparisons. Peabody Picture Vocabulary Test-5th Ed. (Dunn, 2018). Expressive Vocabulary Test-3rd Ed. (Williams, 2018). CELF-5 = Clinical Evaluation of Language Fundamentals-5th Ed. (Wiig et al., 2013). Syllable Repetition Task (Shriberg et al., 2009).</w:t>
            </w:r>
          </w:p>
        </w:tc>
      </w:tr>
    </w:tbl>
    <w:p w14:paraId="2B76B50A" w14:textId="77777777" w:rsidR="00537123" w:rsidRDefault="00537123" w:rsidP="00723634"/>
    <w:p w14:paraId="2634C13E" w14:textId="41666ECD" w:rsidR="00B71C74" w:rsidRDefault="00537123" w:rsidP="00BF224A">
      <w:pPr>
        <w:jc w:val="center"/>
        <w:rPr>
          <w:i/>
          <w:iCs/>
        </w:rPr>
      </w:pPr>
      <w:r>
        <w:br w:type="page"/>
      </w:r>
      <w:r w:rsidR="00B71C74" w:rsidRPr="00B71C74">
        <w:rPr>
          <w:b/>
          <w:bCs/>
        </w:rPr>
        <w:lastRenderedPageBreak/>
        <w:t>Supplementary Figure 1</w:t>
      </w:r>
      <w:r w:rsidR="00DE3B78" w:rsidRPr="00B71C74">
        <w:rPr>
          <w:b/>
          <w:bCs/>
        </w:rPr>
        <w:t>.</w:t>
      </w:r>
      <w:r w:rsidR="00DE3B78">
        <w:t xml:space="preserve"> </w:t>
      </w:r>
      <w:r w:rsidR="00BF224A">
        <w:t>S</w:t>
      </w:r>
      <w:r w:rsidR="00DE3B78">
        <w:t xml:space="preserve">ignificant pairwise comparisons across language measures by cutoff of -1 </w:t>
      </w:r>
      <w:r w:rsidR="00DE3B78">
        <w:rPr>
          <w:i/>
          <w:iCs/>
        </w:rPr>
        <w:t>SD</w:t>
      </w:r>
      <w:r w:rsidR="00DE3B78">
        <w:t xml:space="preserve">, -1.25 </w:t>
      </w:r>
      <w:r w:rsidR="00DE3B78">
        <w:rPr>
          <w:i/>
          <w:iCs/>
        </w:rPr>
        <w:t>SD</w:t>
      </w:r>
      <w:r w:rsidR="00DE3B78">
        <w:t xml:space="preserve">, or -1.5 </w:t>
      </w:r>
      <w:r w:rsidR="00DE3B78">
        <w:rPr>
          <w:i/>
          <w:iCs/>
        </w:rPr>
        <w:t>SD</w:t>
      </w:r>
      <w:r w:rsidR="00B71C74">
        <w:rPr>
          <w:i/>
          <w:iCs/>
          <w:noProof/>
        </w:rPr>
        <w:drawing>
          <wp:inline distT="0" distB="0" distL="0" distR="0" wp14:anchorId="1D5CC5AD" wp14:editId="613C9046">
            <wp:extent cx="5943600" cy="4970145"/>
            <wp:effectExtent l="0" t="0" r="0" b="0"/>
            <wp:docPr id="76282518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825181" name="Picture 76282518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7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C3CB6" w14:textId="2E9E58DC" w:rsidR="00DE3B78" w:rsidRPr="00DE3B78" w:rsidRDefault="00B71C74" w:rsidP="00B71C74">
      <w:pPr>
        <w:rPr>
          <w:i/>
          <w:iCs/>
        </w:rPr>
      </w:pPr>
      <w:r>
        <w:rPr>
          <w:i/>
          <w:iCs/>
        </w:rPr>
        <w:br w:type="page"/>
      </w:r>
    </w:p>
    <w:p w14:paraId="72DC0733" w14:textId="77777777" w:rsidR="00537123" w:rsidRDefault="00537123"/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937"/>
        <w:gridCol w:w="1925"/>
        <w:gridCol w:w="1909"/>
        <w:gridCol w:w="2189"/>
      </w:tblGrid>
      <w:tr w:rsidR="00537123" w14:paraId="60F24B72" w14:textId="77777777" w:rsidTr="008F533B">
        <w:trPr>
          <w:trHeight w:val="640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E62E7B" w14:textId="62106C82" w:rsidR="00537123" w:rsidRDefault="00537123" w:rsidP="008F533B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upplementary Table </w:t>
            </w:r>
            <w:r w:rsidR="007D2CB6">
              <w:rPr>
                <w:b/>
                <w:bCs/>
                <w:color w:val="000000"/>
              </w:rPr>
              <w:t>3</w:t>
            </w:r>
          </w:p>
          <w:p w14:paraId="2991FF0C" w14:textId="77777777" w:rsidR="00537123" w:rsidRDefault="00537123" w:rsidP="008F533B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i/>
                <w:iCs/>
                <w:color w:val="000000"/>
              </w:rPr>
              <w:t>Rotated Structure Matrix for Principal Components Analysis of a Two Component Solution</w:t>
            </w:r>
          </w:p>
        </w:tc>
      </w:tr>
      <w:tr w:rsidR="00537123" w14:paraId="16E322DD" w14:textId="77777777" w:rsidTr="008F533B">
        <w:trPr>
          <w:trHeight w:val="320"/>
        </w:trPr>
        <w:tc>
          <w:tcPr>
            <w:tcW w:w="26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53752" w14:textId="77777777" w:rsidR="00537123" w:rsidRDefault="00537123" w:rsidP="008F533B">
            <w:pPr>
              <w:rPr>
                <w:color w:val="000000"/>
              </w:rPr>
            </w:pPr>
            <w:r>
              <w:rPr>
                <w:color w:val="000000"/>
              </w:rPr>
              <w:t>Item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815A3" w14:textId="77777777" w:rsidR="00537123" w:rsidRDefault="00537123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ponent 1</w:t>
            </w:r>
          </w:p>
          <w:p w14:paraId="2012E7AE" w14:textId="77777777" w:rsidR="00537123" w:rsidRDefault="00537123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50.32%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4ED368" w14:textId="77777777" w:rsidR="00537123" w:rsidRDefault="00537123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ponent 2 (24.99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11046A" w14:textId="77777777" w:rsidR="00537123" w:rsidRDefault="00537123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unalities</w:t>
            </w:r>
          </w:p>
        </w:tc>
      </w:tr>
      <w:tr w:rsidR="00537123" w14:paraId="72C80850" w14:textId="77777777" w:rsidTr="008F533B">
        <w:trPr>
          <w:trHeight w:val="320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D2F49" w14:textId="77777777" w:rsidR="00537123" w:rsidRDefault="00537123" w:rsidP="008F533B">
            <w:pPr>
              <w:rPr>
                <w:color w:val="000000"/>
              </w:rPr>
            </w:pPr>
            <w:r>
              <w:rPr>
                <w:color w:val="000000"/>
              </w:rPr>
              <w:t>EVT-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C36F" w14:textId="77777777" w:rsidR="00537123" w:rsidRDefault="00537123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.92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550D6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05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B27F1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867</w:t>
            </w:r>
          </w:p>
        </w:tc>
      </w:tr>
      <w:tr w:rsidR="00537123" w14:paraId="67BC3262" w14:textId="77777777" w:rsidTr="008F533B">
        <w:trPr>
          <w:trHeight w:val="320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3D500" w14:textId="77777777" w:rsidR="00537123" w:rsidRDefault="00537123" w:rsidP="008F533B">
            <w:pPr>
              <w:rPr>
                <w:color w:val="000000"/>
              </w:rPr>
            </w:pPr>
            <w:r>
              <w:rPr>
                <w:color w:val="000000"/>
              </w:rPr>
              <w:t>CELF-5 Semantic Relationship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6F96" w14:textId="77777777" w:rsidR="00537123" w:rsidRDefault="00537123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.91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8C0CE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06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8DA8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834</w:t>
            </w:r>
          </w:p>
        </w:tc>
      </w:tr>
      <w:tr w:rsidR="00537123" w14:paraId="4635CF4B" w14:textId="77777777" w:rsidTr="008F533B">
        <w:trPr>
          <w:trHeight w:val="320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5B6F7" w14:textId="77777777" w:rsidR="00537123" w:rsidRDefault="00537123" w:rsidP="008F533B">
            <w:pPr>
              <w:rPr>
                <w:color w:val="000000"/>
              </w:rPr>
            </w:pPr>
            <w:r>
              <w:rPr>
                <w:color w:val="000000"/>
              </w:rPr>
              <w:t>CELF-5 Word Class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8E1A5" w14:textId="77777777" w:rsidR="00537123" w:rsidRDefault="00537123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.87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4E75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10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FBE57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774</w:t>
            </w:r>
          </w:p>
        </w:tc>
      </w:tr>
      <w:tr w:rsidR="00537123" w14:paraId="5EC79532" w14:textId="77777777" w:rsidTr="008F533B">
        <w:trPr>
          <w:trHeight w:val="320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E5939" w14:textId="77777777" w:rsidR="00537123" w:rsidRDefault="00537123" w:rsidP="008F533B">
            <w:pPr>
              <w:rPr>
                <w:color w:val="000000"/>
              </w:rPr>
            </w:pPr>
            <w:r>
              <w:rPr>
                <w:color w:val="000000"/>
              </w:rPr>
              <w:t>CELF-5 Recalling Sentenc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1A58A" w14:textId="77777777" w:rsidR="00537123" w:rsidRDefault="00537123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.86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88410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10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26FD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761</w:t>
            </w:r>
          </w:p>
        </w:tc>
      </w:tr>
      <w:tr w:rsidR="00537123" w14:paraId="7E06E973" w14:textId="77777777" w:rsidTr="008F533B">
        <w:trPr>
          <w:trHeight w:val="320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37E79" w14:textId="77777777" w:rsidR="00537123" w:rsidRDefault="00537123" w:rsidP="008F533B">
            <w:pPr>
              <w:rPr>
                <w:color w:val="000000"/>
              </w:rPr>
            </w:pPr>
            <w:r>
              <w:rPr>
                <w:color w:val="000000"/>
              </w:rPr>
              <w:t>PPVT-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7C398" w14:textId="77777777" w:rsidR="00537123" w:rsidRDefault="00537123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.86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77DAD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08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D3F6D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751</w:t>
            </w:r>
          </w:p>
        </w:tc>
      </w:tr>
      <w:tr w:rsidR="00537123" w14:paraId="045DA113" w14:textId="77777777" w:rsidTr="008F533B">
        <w:trPr>
          <w:trHeight w:val="320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6CB19" w14:textId="77777777" w:rsidR="00537123" w:rsidRDefault="00537123" w:rsidP="008F533B">
            <w:pPr>
              <w:rPr>
                <w:color w:val="000000"/>
              </w:rPr>
            </w:pPr>
            <w:r>
              <w:rPr>
                <w:color w:val="000000"/>
              </w:rPr>
              <w:t>CELF-5 Understanding Spoken Paragraph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A74B1" w14:textId="77777777" w:rsidR="00537123" w:rsidRDefault="00537123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.85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B98BF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02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FA730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735</w:t>
            </w:r>
          </w:p>
        </w:tc>
      </w:tr>
      <w:tr w:rsidR="00537123" w14:paraId="1C32C216" w14:textId="77777777" w:rsidTr="008F533B">
        <w:trPr>
          <w:trHeight w:val="320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91811" w14:textId="77777777" w:rsidR="00537123" w:rsidRDefault="00537123" w:rsidP="008F533B">
            <w:pPr>
              <w:rPr>
                <w:color w:val="000000"/>
              </w:rPr>
            </w:pPr>
            <w:r>
              <w:rPr>
                <w:color w:val="000000"/>
              </w:rPr>
              <w:t>CELF-5 Sentence Assembly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068F" w14:textId="77777777" w:rsidR="00537123" w:rsidRDefault="00537123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.82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1999B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0.06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E9A50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681</w:t>
            </w:r>
          </w:p>
        </w:tc>
      </w:tr>
      <w:tr w:rsidR="00537123" w14:paraId="3B91CE60" w14:textId="77777777" w:rsidTr="008F533B">
        <w:trPr>
          <w:trHeight w:val="320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835B" w14:textId="77777777" w:rsidR="00537123" w:rsidRDefault="00537123" w:rsidP="008F533B">
            <w:pPr>
              <w:rPr>
                <w:color w:val="000000"/>
              </w:rPr>
            </w:pPr>
            <w:r>
              <w:rPr>
                <w:color w:val="000000"/>
              </w:rPr>
              <w:t>CELF-5 Formulated Sentenc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3132" w14:textId="77777777" w:rsidR="00537123" w:rsidRDefault="00537123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.79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41DA9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17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2B5B5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661</w:t>
            </w:r>
          </w:p>
        </w:tc>
      </w:tr>
      <w:tr w:rsidR="00537123" w14:paraId="23B32A65" w14:textId="77777777" w:rsidTr="008F533B">
        <w:trPr>
          <w:trHeight w:val="320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708D2" w14:textId="77777777" w:rsidR="00537123" w:rsidRDefault="00537123" w:rsidP="008F533B">
            <w:pPr>
              <w:rPr>
                <w:color w:val="000000"/>
              </w:rPr>
            </w:pPr>
            <w:r>
              <w:rPr>
                <w:color w:val="000000"/>
              </w:rPr>
              <w:t>NVIQ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A593A" w14:textId="77777777" w:rsidR="00537123" w:rsidRDefault="00537123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.7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DBFFE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02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B3669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495</w:t>
            </w:r>
          </w:p>
        </w:tc>
      </w:tr>
      <w:tr w:rsidR="00537123" w14:paraId="2296B147" w14:textId="77777777" w:rsidTr="008F533B">
        <w:trPr>
          <w:trHeight w:val="320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E2CC6" w14:textId="77777777" w:rsidR="00537123" w:rsidRDefault="00537123" w:rsidP="008F533B">
            <w:pPr>
              <w:rPr>
                <w:color w:val="000000"/>
              </w:rPr>
            </w:pPr>
            <w:r>
              <w:rPr>
                <w:color w:val="000000"/>
              </w:rPr>
              <w:t>SRT percent accuracy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877BB" w14:textId="77777777" w:rsidR="00537123" w:rsidRDefault="00537123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.66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60592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0.00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7434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436</w:t>
            </w:r>
          </w:p>
        </w:tc>
      </w:tr>
      <w:tr w:rsidR="00537123" w14:paraId="036F5090" w14:textId="77777777" w:rsidTr="008F533B">
        <w:trPr>
          <w:trHeight w:val="320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BC817" w14:textId="77777777" w:rsidR="00537123" w:rsidRDefault="00537123" w:rsidP="008F533B">
            <w:pPr>
              <w:rPr>
                <w:color w:val="000000"/>
              </w:rPr>
            </w:pPr>
            <w:r>
              <w:rPr>
                <w:color w:val="000000"/>
              </w:rPr>
              <w:t>SRS-2 social communication impair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7BEEB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0.03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2FC8" w14:textId="77777777" w:rsidR="00537123" w:rsidRDefault="00537123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.95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19DE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904</w:t>
            </w:r>
          </w:p>
        </w:tc>
      </w:tr>
      <w:tr w:rsidR="00537123" w14:paraId="2C11D36E" w14:textId="77777777" w:rsidTr="008F533B">
        <w:trPr>
          <w:trHeight w:val="320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261E7" w14:textId="77777777" w:rsidR="00537123" w:rsidRDefault="00537123" w:rsidP="008F533B">
            <w:pPr>
              <w:rPr>
                <w:color w:val="000000"/>
              </w:rPr>
            </w:pPr>
            <w:r>
              <w:rPr>
                <w:color w:val="000000"/>
              </w:rPr>
              <w:t>SRS-2 restricted interests and repetitive behavio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2C099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15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373B8" w14:textId="77777777" w:rsidR="00537123" w:rsidRDefault="00537123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0.93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0DEC" w14:textId="77777777" w:rsidR="00537123" w:rsidRDefault="00537123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0.895</w:t>
            </w:r>
          </w:p>
        </w:tc>
      </w:tr>
      <w:tr w:rsidR="00537123" w14:paraId="7A350FD2" w14:textId="77777777" w:rsidTr="008F533B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8DB62" w14:textId="77777777" w:rsidR="00537123" w:rsidRDefault="00537123" w:rsidP="008F533B">
            <w:pPr>
              <w:spacing w:before="200" w:line="360" w:lineRule="auto"/>
              <w:rPr>
                <w:color w:val="010205"/>
              </w:rPr>
            </w:pPr>
            <w:r>
              <w:rPr>
                <w:i/>
                <w:iCs/>
                <w:color w:val="010205"/>
              </w:rPr>
              <w:t xml:space="preserve">Note. </w:t>
            </w:r>
            <w:r>
              <w:rPr>
                <w:color w:val="010205"/>
              </w:rPr>
              <w:t xml:space="preserve">Varimax rotation with Kaiser normalization used. Rotation converged in 3 iterations. EVT-3 = Expressive Vocabulary Test-3rd Ed. (Williams, 2018). PPVT-5 = Peabody Picture Vocabulary Test-5th Ed. (Dunn, 2018). CELF-5 = Clinical Evaluation of Language Fundamentals-5th Ed. (Wiig et al., 2013). SRT = Syllable Repetition Task (Shriberg et al., 2009). SRS-2 = Social Responsiveness Scale-2nd Ed. (Constantino &amp; </w:t>
            </w:r>
            <w:proofErr w:type="spellStart"/>
            <w:r>
              <w:rPr>
                <w:color w:val="010205"/>
              </w:rPr>
              <w:t>Grubler</w:t>
            </w:r>
            <w:proofErr w:type="spellEnd"/>
            <w:r>
              <w:rPr>
                <w:color w:val="010205"/>
              </w:rPr>
              <w:t>, 2012).</w:t>
            </w:r>
          </w:p>
        </w:tc>
      </w:tr>
    </w:tbl>
    <w:p w14:paraId="5392CEA1" w14:textId="213B1D51" w:rsidR="00F00E3D" w:rsidRDefault="00F00E3D" w:rsidP="00723634"/>
    <w:p w14:paraId="68009CDD" w14:textId="075EA7F6" w:rsidR="00C75E44" w:rsidRPr="00417AE7" w:rsidRDefault="00F00E3D" w:rsidP="00C75E44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>
        <w:br w:type="page"/>
      </w:r>
      <w:r w:rsidR="00C75E44" w:rsidRPr="00C75E44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Figure </w:t>
      </w:r>
      <w:r w:rsidR="00B71C74">
        <w:rPr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="00C75E44" w:rsidRPr="00C75E44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C75E44" w:rsidRPr="00417AE7">
        <w:rPr>
          <w:i w:val="0"/>
          <w:iCs w:val="0"/>
          <w:color w:val="000000" w:themeColor="text1"/>
          <w:sz w:val="24"/>
          <w:szCs w:val="24"/>
        </w:rPr>
        <w:t xml:space="preserve"> Scree plot and component plot in rotated space of a principal components analysis run on autism trait, language, and NVIQ </w:t>
      </w:r>
      <w:r w:rsidR="00C75E44" w:rsidRPr="00417AE7">
        <w:rPr>
          <w:color w:val="000000" w:themeColor="text1"/>
          <w:sz w:val="24"/>
          <w:szCs w:val="24"/>
        </w:rPr>
        <w:t>z</w:t>
      </w:r>
      <w:r w:rsidR="00C75E44" w:rsidRPr="00417AE7">
        <w:rPr>
          <w:i w:val="0"/>
          <w:iCs w:val="0"/>
          <w:color w:val="000000" w:themeColor="text1"/>
          <w:sz w:val="24"/>
          <w:szCs w:val="24"/>
        </w:rPr>
        <w:t>-scores. SCI = Social Responsiveness Scale-2 (SRS-2) social communication &amp; social interaction, RRB = SRS-2 restricted &amp; repetitive behaviors (Constantino, 2012). EVT3 = Expressive Vocabulary Test-3 (Williams, 2018). NVIQ = Raven’s 2 nonverbal intelligence (Raven, 201</w:t>
      </w:r>
      <w:r w:rsidR="00C75E44" w:rsidRPr="00417AE7">
        <w:rPr>
          <w:noProof/>
          <w:color w:val="000000" w:themeColor="text1"/>
          <w:sz w:val="24"/>
          <w:szCs w:val="24"/>
        </w:rPr>
        <w:t xml:space="preserve"> </w:t>
      </w:r>
      <w:r w:rsidR="00C75E44" w:rsidRPr="00417AE7">
        <w:rPr>
          <w:i w:val="0"/>
          <w:iCs w:val="0"/>
          <w:color w:val="000000" w:themeColor="text1"/>
          <w:sz w:val="24"/>
          <w:szCs w:val="24"/>
        </w:rPr>
        <w:t>8). PPVT5 = Peabody Picture Vocabulary Test (Dunn, 2018). SRT = Syllable Repetition Task (Shriberg et al., 2009). FS = Clinical Evaluation of Language Fundamentals-5 (CELF-5) Formulated Sentences, RS = CELF-5 Recalling Sentences, CELF-5 SA = Sentence Assembly, CELF-5 SR = Semantic Relationships, CELF-5 USP = Understanding Spoken Paragraphs, WC = CELF-5 Word Classes (Wiig et al., 2013).</w:t>
      </w:r>
    </w:p>
    <w:p w14:paraId="7A8EC2FE" w14:textId="77777777" w:rsidR="00C75E44" w:rsidRDefault="00C75E44" w:rsidP="00C75E44">
      <w:pPr>
        <w:pStyle w:val="Caption"/>
        <w:keepNext/>
      </w:pPr>
    </w:p>
    <w:p w14:paraId="73E079E6" w14:textId="51DB7C04" w:rsidR="00C75E44" w:rsidRDefault="00C75E44" w:rsidP="00C75E44">
      <w:r>
        <w:rPr>
          <w:noProof/>
        </w:rPr>
        <w:drawing>
          <wp:inline distT="0" distB="0" distL="0" distR="0" wp14:anchorId="6C3174F3" wp14:editId="18228019">
            <wp:extent cx="8553830" cy="3244241"/>
            <wp:effectExtent l="0" t="0" r="6350" b="0"/>
            <wp:docPr id="1216087799" name="Picture 2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087799" name="Picture 2" descr="A graph of a number of number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64431" cy="3248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034986C2" w14:textId="67607DB4" w:rsidR="00C75E44" w:rsidRPr="00C75E44" w:rsidRDefault="00B71C74" w:rsidP="00C75E44">
      <w:pPr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ry Figure</w:t>
      </w:r>
      <w:r w:rsidR="00C75E44" w:rsidRPr="00B71C74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3</w:t>
      </w:r>
      <w:r w:rsidR="00C75E44" w:rsidRPr="00B71C74">
        <w:rPr>
          <w:b/>
          <w:bCs/>
          <w:color w:val="000000" w:themeColor="text1"/>
        </w:rPr>
        <w:t>.</w:t>
      </w:r>
      <w:r w:rsidR="00C75E44" w:rsidRPr="00B35C9A">
        <w:rPr>
          <w:color w:val="000000" w:themeColor="text1"/>
        </w:rPr>
        <w:t xml:space="preserve"> </w:t>
      </w:r>
      <w:r w:rsidR="00C75E44">
        <w:rPr>
          <w:color w:val="000000" w:themeColor="text1"/>
        </w:rPr>
        <w:t>Dendrogram with line suggesting stopping location and scree plot for agglomerative hierarchical clustering</w:t>
      </w:r>
    </w:p>
    <w:p w14:paraId="61CA67CC" w14:textId="1B7F278B" w:rsidR="00C75E44" w:rsidRDefault="00C75E44" w:rsidP="00BF224A">
      <w:pPr>
        <w:jc w:val="center"/>
      </w:pPr>
      <w:r>
        <w:rPr>
          <w:noProof/>
        </w:rPr>
        <w:drawing>
          <wp:inline distT="0" distB="0" distL="0" distR="0" wp14:anchorId="0C2A6CC5" wp14:editId="3C9FBDE1">
            <wp:extent cx="4710594" cy="5576718"/>
            <wp:effectExtent l="0" t="0" r="1270" b="0"/>
            <wp:docPr id="98684405" name="Picture 3" descr="A graph of 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84405" name="Picture 3" descr="A graph of a graph with a line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6758" cy="5607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1DDB9" w14:textId="77777777" w:rsidR="00C75E44" w:rsidRDefault="00C75E44"/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883"/>
        <w:gridCol w:w="1944"/>
        <w:gridCol w:w="1929"/>
        <w:gridCol w:w="2204"/>
      </w:tblGrid>
      <w:tr w:rsidR="00F00E3D" w14:paraId="3C542958" w14:textId="77777777" w:rsidTr="008F533B">
        <w:trPr>
          <w:trHeight w:val="640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B165B8" w14:textId="4CCEBFAB" w:rsidR="00F00E3D" w:rsidRDefault="00F00E3D" w:rsidP="008F533B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Supplementary Table </w:t>
            </w:r>
            <w:r w:rsidR="007D2CB6">
              <w:rPr>
                <w:b/>
                <w:bCs/>
                <w:color w:val="000000"/>
              </w:rPr>
              <w:t>4</w:t>
            </w:r>
          </w:p>
          <w:p w14:paraId="0197EC62" w14:textId="77777777" w:rsidR="00F00E3D" w:rsidRDefault="00F00E3D" w:rsidP="008F533B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i/>
                <w:iCs/>
                <w:color w:val="000000"/>
              </w:rPr>
              <w:t>Initial Cluster Centers Determined from Agglomerative Hierarchical Clustering</w:t>
            </w:r>
          </w:p>
        </w:tc>
      </w:tr>
      <w:tr w:rsidR="00F00E3D" w14:paraId="68FD27B9" w14:textId="77777777" w:rsidTr="008F533B">
        <w:trPr>
          <w:trHeight w:val="320"/>
        </w:trPr>
        <w:tc>
          <w:tcPr>
            <w:tcW w:w="2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2E23A" w14:textId="77777777" w:rsidR="00F00E3D" w:rsidRPr="00652439" w:rsidRDefault="00F00E3D" w:rsidP="008F533B">
            <w:pPr>
              <w:rPr>
                <w:color w:val="000000"/>
              </w:rPr>
            </w:pPr>
            <w:r w:rsidRPr="00652439">
              <w:rPr>
                <w:i/>
                <w:iCs/>
                <w:color w:val="000000"/>
              </w:rPr>
              <w:t>Z</w:t>
            </w:r>
            <w:r w:rsidRPr="00652439">
              <w:rPr>
                <w:color w:val="000000"/>
              </w:rPr>
              <w:t>-score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D6E0F" w14:textId="77777777" w:rsidR="00F00E3D" w:rsidRDefault="00F00E3D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luster 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42EFC" w14:textId="77777777" w:rsidR="00F00E3D" w:rsidRDefault="00F00E3D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luster 2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B44D9" w14:textId="77777777" w:rsidR="00F00E3D" w:rsidRDefault="00F00E3D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luster 3</w:t>
            </w:r>
          </w:p>
        </w:tc>
      </w:tr>
      <w:tr w:rsidR="00F00E3D" w14:paraId="3E86DED2" w14:textId="77777777" w:rsidTr="008F533B">
        <w:trPr>
          <w:trHeight w:val="320"/>
        </w:trPr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9DDD1" w14:textId="77777777" w:rsidR="00F00E3D" w:rsidRDefault="00F00E3D" w:rsidP="008F533B">
            <w:pPr>
              <w:rPr>
                <w:color w:val="000000"/>
              </w:rPr>
            </w:pPr>
            <w:r>
              <w:rPr>
                <w:color w:val="000000"/>
              </w:rPr>
              <w:t>Expressive Vocabulary Test-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F6D32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.7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D01F0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7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027E2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2.16</w:t>
            </w:r>
          </w:p>
        </w:tc>
      </w:tr>
      <w:tr w:rsidR="00F00E3D" w14:paraId="31BAAA44" w14:textId="77777777" w:rsidTr="008F533B">
        <w:trPr>
          <w:trHeight w:val="320"/>
        </w:trPr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EF056" w14:textId="77777777" w:rsidR="00F00E3D" w:rsidRDefault="00F00E3D" w:rsidP="008F533B">
            <w:pPr>
              <w:rPr>
                <w:color w:val="000000"/>
              </w:rPr>
            </w:pPr>
            <w:r>
              <w:rPr>
                <w:color w:val="000000"/>
              </w:rPr>
              <w:t>CELF-5 Semantic Relationship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6E91C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1.3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9B728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5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44727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2.36</w:t>
            </w:r>
          </w:p>
        </w:tc>
      </w:tr>
      <w:tr w:rsidR="00F00E3D" w14:paraId="2C11DAB8" w14:textId="77777777" w:rsidTr="008F533B">
        <w:trPr>
          <w:trHeight w:val="320"/>
        </w:trPr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2B95C" w14:textId="77777777" w:rsidR="00F00E3D" w:rsidRDefault="00F00E3D" w:rsidP="008F533B">
            <w:pPr>
              <w:rPr>
                <w:color w:val="000000"/>
              </w:rPr>
            </w:pPr>
            <w:r>
              <w:rPr>
                <w:color w:val="000000"/>
              </w:rPr>
              <w:t>CELF-5 Word Class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DE347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1.0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4E100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7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89E68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2.40</w:t>
            </w:r>
          </w:p>
        </w:tc>
      </w:tr>
      <w:tr w:rsidR="00F00E3D" w14:paraId="0EFB42D8" w14:textId="77777777" w:rsidTr="008F533B">
        <w:trPr>
          <w:trHeight w:val="320"/>
        </w:trPr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07DA4" w14:textId="77777777" w:rsidR="00F00E3D" w:rsidRDefault="00F00E3D" w:rsidP="008F533B">
            <w:pPr>
              <w:rPr>
                <w:color w:val="000000"/>
              </w:rPr>
            </w:pPr>
            <w:r>
              <w:rPr>
                <w:color w:val="000000"/>
              </w:rPr>
              <w:t>CELF-5 Recalling Sentenc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0CA47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1.4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CED7F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.0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E398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2.52</w:t>
            </w:r>
          </w:p>
        </w:tc>
      </w:tr>
      <w:tr w:rsidR="00F00E3D" w14:paraId="54072935" w14:textId="77777777" w:rsidTr="008F533B">
        <w:trPr>
          <w:trHeight w:val="320"/>
        </w:trPr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01F6D" w14:textId="77777777" w:rsidR="00F00E3D" w:rsidRDefault="00F00E3D" w:rsidP="008F533B">
            <w:pPr>
              <w:rPr>
                <w:color w:val="000000"/>
              </w:rPr>
            </w:pPr>
            <w:r>
              <w:rPr>
                <w:color w:val="000000"/>
              </w:rPr>
              <w:t>Peabody Picture Vocabulary Test-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272F6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.8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12375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7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9FC0C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2.51</w:t>
            </w:r>
          </w:p>
        </w:tc>
      </w:tr>
      <w:tr w:rsidR="00F00E3D" w14:paraId="129D8573" w14:textId="77777777" w:rsidTr="008F533B">
        <w:trPr>
          <w:trHeight w:val="320"/>
        </w:trPr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AFB8" w14:textId="77777777" w:rsidR="00F00E3D" w:rsidRDefault="00F00E3D" w:rsidP="008F533B">
            <w:pPr>
              <w:rPr>
                <w:color w:val="000000"/>
              </w:rPr>
            </w:pPr>
            <w:r>
              <w:rPr>
                <w:color w:val="000000"/>
              </w:rPr>
              <w:t>CELF-5 Understanding Spoken Paragraph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5FB09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1.9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C7643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.7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1DB0E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2.55</w:t>
            </w:r>
          </w:p>
        </w:tc>
      </w:tr>
      <w:tr w:rsidR="00F00E3D" w14:paraId="0B739205" w14:textId="77777777" w:rsidTr="008F533B">
        <w:trPr>
          <w:trHeight w:val="320"/>
        </w:trPr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54CB1" w14:textId="77777777" w:rsidR="00F00E3D" w:rsidRDefault="00F00E3D" w:rsidP="008F533B">
            <w:pPr>
              <w:rPr>
                <w:color w:val="000000"/>
              </w:rPr>
            </w:pPr>
            <w:r>
              <w:rPr>
                <w:color w:val="000000"/>
              </w:rPr>
              <w:t>CELF-5 Sentence Assembly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BF9D2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1.3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A6C3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.0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94687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2.52</w:t>
            </w:r>
          </w:p>
        </w:tc>
      </w:tr>
      <w:tr w:rsidR="00F00E3D" w14:paraId="31FD4D39" w14:textId="77777777" w:rsidTr="008F533B">
        <w:trPr>
          <w:trHeight w:val="320"/>
        </w:trPr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8FA6" w14:textId="77777777" w:rsidR="00F00E3D" w:rsidRDefault="00F00E3D" w:rsidP="008F533B">
            <w:pPr>
              <w:rPr>
                <w:color w:val="000000"/>
              </w:rPr>
            </w:pPr>
            <w:r>
              <w:rPr>
                <w:color w:val="000000"/>
              </w:rPr>
              <w:t>CELF-5 Formulated Sentenc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4B83C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1.9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A30C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.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7E79D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2.64</w:t>
            </w:r>
          </w:p>
        </w:tc>
      </w:tr>
      <w:tr w:rsidR="00F00E3D" w14:paraId="320467C6" w14:textId="77777777" w:rsidTr="008F533B">
        <w:trPr>
          <w:trHeight w:val="320"/>
        </w:trPr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5FB8" w14:textId="77777777" w:rsidR="00F00E3D" w:rsidRDefault="00F00E3D" w:rsidP="008F533B">
            <w:pPr>
              <w:rPr>
                <w:color w:val="000000"/>
              </w:rPr>
            </w:pPr>
            <w:r>
              <w:rPr>
                <w:color w:val="000000"/>
              </w:rPr>
              <w:t>NVIQ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CF1C8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.9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45A9F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3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58537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1.58</w:t>
            </w:r>
          </w:p>
        </w:tc>
      </w:tr>
      <w:tr w:rsidR="00F00E3D" w14:paraId="71D5F89E" w14:textId="77777777" w:rsidTr="008F533B">
        <w:trPr>
          <w:trHeight w:val="320"/>
        </w:trPr>
        <w:tc>
          <w:tcPr>
            <w:tcW w:w="2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DD3C5" w14:textId="77777777" w:rsidR="00F00E3D" w:rsidRDefault="00F00E3D" w:rsidP="008F533B">
            <w:pPr>
              <w:rPr>
                <w:color w:val="000000"/>
              </w:rPr>
            </w:pPr>
            <w:r>
              <w:rPr>
                <w:color w:val="000000"/>
              </w:rPr>
              <w:t>Syllable Repetition Task accuracy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2194A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0F4F0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7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178DA" w14:textId="77777777" w:rsidR="00F00E3D" w:rsidRPr="00652439" w:rsidRDefault="00F00E3D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7.21</w:t>
            </w:r>
          </w:p>
        </w:tc>
      </w:tr>
      <w:tr w:rsidR="00F00E3D" w14:paraId="476AF714" w14:textId="77777777" w:rsidTr="008F533B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FB2CB" w14:textId="77777777" w:rsidR="00F00E3D" w:rsidRDefault="00F00E3D" w:rsidP="008F533B">
            <w:pPr>
              <w:spacing w:before="200" w:line="360" w:lineRule="auto"/>
              <w:rPr>
                <w:color w:val="010205"/>
              </w:rPr>
            </w:pPr>
            <w:r>
              <w:rPr>
                <w:i/>
                <w:iCs/>
                <w:color w:val="010205"/>
              </w:rPr>
              <w:t xml:space="preserve">Note. </w:t>
            </w:r>
            <w:r>
              <w:rPr>
                <w:color w:val="010205"/>
              </w:rPr>
              <w:t>Expressive Vocabulary Test-3rd Ed. (Williams, 2018). Peabody Picture Vocabulary Test-5th Ed. (Dunn, 2018). CELF-5 = Clinical Evaluation of Language Fundamentals-5th Ed. (Wiig et al., 2013). Syllable Repetition Task (Shriberg et al., 2009).</w:t>
            </w:r>
          </w:p>
        </w:tc>
      </w:tr>
    </w:tbl>
    <w:p w14:paraId="0594317C" w14:textId="697543B5" w:rsidR="00F56885" w:rsidRDefault="00F56885" w:rsidP="00723634"/>
    <w:p w14:paraId="52B3577C" w14:textId="77777777" w:rsidR="00F56885" w:rsidRDefault="00F56885">
      <w:r>
        <w:br w:type="page"/>
      </w:r>
    </w:p>
    <w:tbl>
      <w:tblPr>
        <w:tblW w:w="5529" w:type="pct"/>
        <w:tblInd w:w="-4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9"/>
        <w:gridCol w:w="1324"/>
        <w:gridCol w:w="1324"/>
        <w:gridCol w:w="1324"/>
        <w:gridCol w:w="1324"/>
        <w:gridCol w:w="1324"/>
        <w:gridCol w:w="1324"/>
        <w:gridCol w:w="1324"/>
        <w:gridCol w:w="1324"/>
      </w:tblGrid>
      <w:tr w:rsidR="00F56885" w14:paraId="4A04825B" w14:textId="77777777" w:rsidTr="008F533B">
        <w:trPr>
          <w:trHeight w:val="640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0373E1" w14:textId="619487C0" w:rsidR="00F56885" w:rsidRDefault="00F56885" w:rsidP="008F533B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Supplementary Table </w:t>
            </w:r>
            <w:r w:rsidR="007D2CB6">
              <w:rPr>
                <w:b/>
                <w:bCs/>
                <w:color w:val="000000"/>
              </w:rPr>
              <w:t>5</w:t>
            </w:r>
          </w:p>
          <w:p w14:paraId="478164CA" w14:textId="77777777" w:rsidR="00F56885" w:rsidRDefault="00F56885" w:rsidP="008F533B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i/>
                <w:iCs/>
                <w:color w:val="000000"/>
              </w:rPr>
              <w:t>Internal Clustering Criteria, with Bolded Text Indicating the Optimal Number of Clusters</w:t>
            </w:r>
          </w:p>
        </w:tc>
      </w:tr>
      <w:tr w:rsidR="00F56885" w14:paraId="05F37249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9C942" w14:textId="77777777" w:rsidR="00F56885" w:rsidRPr="009E6E8C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Number of Clusters: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AA78A" w14:textId="77777777" w:rsidR="00F56885" w:rsidRDefault="00F56885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A4CAD" w14:textId="77777777" w:rsidR="00F56885" w:rsidRDefault="00F56885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C3FC4" w14:textId="77777777" w:rsidR="00F56885" w:rsidRDefault="00F56885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747E1" w14:textId="77777777" w:rsidR="00F56885" w:rsidRDefault="00F56885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D438D" w14:textId="77777777" w:rsidR="00F56885" w:rsidRDefault="00F56885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556A2" w14:textId="77777777" w:rsidR="00F56885" w:rsidRDefault="00F56885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95998" w14:textId="77777777" w:rsidR="00F56885" w:rsidRDefault="00F56885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F06C4" w14:textId="77777777" w:rsidR="00F56885" w:rsidRDefault="00F56885" w:rsidP="008F53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F56885" w14:paraId="1292D338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40F44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1. AI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A9F1C" w14:textId="77777777" w:rsidR="00F56885" w:rsidRPr="00063FD8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111.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6D53A" w14:textId="77777777" w:rsidR="00F56885" w:rsidRPr="00063FD8" w:rsidRDefault="00F56885" w:rsidP="008F533B">
            <w:pPr>
              <w:jc w:val="center"/>
              <w:rPr>
                <w:b/>
                <w:bCs/>
                <w:color w:val="010205"/>
              </w:rPr>
            </w:pPr>
            <w:r w:rsidRPr="00063FD8">
              <w:rPr>
                <w:b/>
                <w:bCs/>
                <w:color w:val="010205"/>
              </w:rPr>
              <w:t>3073.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0D07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097.6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A23A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122.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7F5B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149.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C2AB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178.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D04A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210.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B399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240.98</w:t>
            </w:r>
          </w:p>
        </w:tc>
      </w:tr>
      <w:tr w:rsidR="00F56885" w14:paraId="65C39965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DCEA2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2. Average silhouette width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CD4AB" w14:textId="77777777" w:rsidR="00F56885" w:rsidRPr="00652439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5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7B0AF" w14:textId="77777777" w:rsidR="00F56885" w:rsidRPr="00F17D81" w:rsidRDefault="00F56885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.5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207D" w14:textId="77777777" w:rsidR="00F56885" w:rsidRPr="00F17D81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5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1901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3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FAAD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4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AB57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4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2968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3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5DEA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423</w:t>
            </w:r>
          </w:p>
        </w:tc>
      </w:tr>
      <w:tr w:rsidR="00F56885" w14:paraId="37A94EAC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0AB29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3. BI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F3DA" w14:textId="77777777" w:rsidR="00F56885" w:rsidRPr="00063FD8" w:rsidRDefault="00F56885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3202.9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1AF44" w14:textId="77777777" w:rsidR="00F56885" w:rsidRPr="00063FD8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210.2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789B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279.8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8EED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350.23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F1EA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422.2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735A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497.2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1943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574.6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09D1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650.783</w:t>
            </w:r>
          </w:p>
        </w:tc>
      </w:tr>
      <w:tr w:rsidR="00F56885" w14:paraId="0168BF48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BFBB7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 xml:space="preserve">4. </w:t>
            </w:r>
            <w:proofErr w:type="spellStart"/>
            <w:r>
              <w:rPr>
                <w:color w:val="000000"/>
              </w:rPr>
              <w:t>Calinski-Harabasz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49684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64.0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F0353" w14:textId="77777777" w:rsidR="00F56885" w:rsidRPr="00E052B2" w:rsidRDefault="00F56885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66.4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3190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48.78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33CE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9.26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6583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8.26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4036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2.7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277E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9.1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D860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6.409</w:t>
            </w:r>
          </w:p>
        </w:tc>
      </w:tr>
      <w:tr w:rsidR="00F56885" w14:paraId="7B61FAD0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EEFEB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5. C-index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6DE24" w14:textId="77777777" w:rsidR="00F56885" w:rsidRPr="00CF4CCA" w:rsidRDefault="00F56885" w:rsidP="008F533B">
            <w:pPr>
              <w:jc w:val="center"/>
              <w:rPr>
                <w:b/>
                <w:bCs/>
                <w:color w:val="010205"/>
              </w:rPr>
            </w:pPr>
            <w:r w:rsidRPr="00CF4CCA">
              <w:rPr>
                <w:b/>
                <w:bCs/>
                <w:color w:val="010205"/>
              </w:rPr>
              <w:t>.1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4F345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1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5451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1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6E62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1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96F8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1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7B1E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1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EB44" w14:textId="77777777" w:rsidR="00F56885" w:rsidRPr="00F17D81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1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607A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127</w:t>
            </w:r>
          </w:p>
        </w:tc>
      </w:tr>
      <w:tr w:rsidR="00F56885" w14:paraId="67438A57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FFD3D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6. Cubic clustering criter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2FAC8" w14:textId="77777777" w:rsidR="00F56885" w:rsidRPr="009002F1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2.6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B9A9B" w14:textId="77777777" w:rsidR="00F56885" w:rsidRPr="009002F1" w:rsidRDefault="00F56885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-1.7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FEE0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3.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DE06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3.9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4F65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4.2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868C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5.1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6CD2" w14:textId="77777777" w:rsidR="00F56885" w:rsidRPr="00F17D81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5.68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8477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6.161</w:t>
            </w:r>
          </w:p>
        </w:tc>
      </w:tr>
      <w:tr w:rsidR="00F56885" w14:paraId="13AA8732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F25E4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7. Davies-Bouldi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D6017" w14:textId="77777777" w:rsidR="00F56885" w:rsidRPr="00886CA8" w:rsidRDefault="00F56885" w:rsidP="008F533B">
            <w:pPr>
              <w:jc w:val="center"/>
              <w:rPr>
                <w:b/>
                <w:bCs/>
                <w:color w:val="010205"/>
              </w:rPr>
            </w:pPr>
            <w:r w:rsidRPr="00886CA8">
              <w:rPr>
                <w:b/>
                <w:bCs/>
                <w:color w:val="010205"/>
              </w:rPr>
              <w:t>.9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C180A" w14:textId="77777777" w:rsidR="00F56885" w:rsidRPr="00886CA8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.1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0EA0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.6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E58B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.87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E209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.7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3342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.8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4975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.66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0F94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.711</w:t>
            </w:r>
          </w:p>
        </w:tc>
      </w:tr>
      <w:tr w:rsidR="00F56885" w14:paraId="654D5ACB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14842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8. Dunn clustering criter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DBD35" w14:textId="77777777" w:rsidR="00F56885" w:rsidRPr="00652439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0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05AB1" w14:textId="77777777" w:rsidR="00F56885" w:rsidRPr="00652439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0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1A3C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0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49C8" w14:textId="77777777" w:rsidR="00F56885" w:rsidRPr="006965EF" w:rsidRDefault="00F56885" w:rsidP="008F533B">
            <w:pPr>
              <w:jc w:val="center"/>
              <w:rPr>
                <w:b/>
                <w:bCs/>
                <w:color w:val="010205"/>
              </w:rPr>
            </w:pPr>
            <w:r w:rsidRPr="006965EF">
              <w:rPr>
                <w:b/>
                <w:bCs/>
                <w:color w:val="010205"/>
              </w:rPr>
              <w:t>.0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83A1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0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88A3" w14:textId="77777777" w:rsidR="00F56885" w:rsidRPr="001D5288" w:rsidRDefault="00F56885" w:rsidP="008F533B">
            <w:pPr>
              <w:jc w:val="center"/>
              <w:rPr>
                <w:color w:val="010205"/>
              </w:rPr>
            </w:pPr>
            <w:r w:rsidRPr="001D5288">
              <w:rPr>
                <w:color w:val="010205"/>
              </w:rPr>
              <w:t>.0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A430" w14:textId="77777777" w:rsidR="00F56885" w:rsidRPr="001D5288" w:rsidRDefault="00F56885" w:rsidP="008F533B">
            <w:pPr>
              <w:jc w:val="center"/>
              <w:rPr>
                <w:color w:val="010205"/>
              </w:rPr>
            </w:pPr>
            <w:r w:rsidRPr="001D5288">
              <w:rPr>
                <w:color w:val="010205"/>
              </w:rPr>
              <w:t>.0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B083" w14:textId="77777777" w:rsidR="00F56885" w:rsidRPr="001D5288" w:rsidRDefault="00F56885" w:rsidP="008F533B">
            <w:pPr>
              <w:jc w:val="center"/>
              <w:rPr>
                <w:color w:val="010205"/>
              </w:rPr>
            </w:pPr>
            <w:r w:rsidRPr="001D5288">
              <w:rPr>
                <w:color w:val="010205"/>
              </w:rPr>
              <w:t>.073</w:t>
            </w:r>
          </w:p>
        </w:tc>
      </w:tr>
      <w:tr w:rsidR="00F56885" w14:paraId="53269597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10957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9. Gamma statisti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04884" w14:textId="77777777" w:rsidR="00F56885" w:rsidRPr="00CF4CCA" w:rsidRDefault="00F56885" w:rsidP="008F533B">
            <w:pPr>
              <w:jc w:val="center"/>
              <w:rPr>
                <w:b/>
                <w:bCs/>
                <w:color w:val="010205"/>
              </w:rPr>
            </w:pPr>
            <w:r w:rsidRPr="00CF4CCA">
              <w:rPr>
                <w:b/>
                <w:bCs/>
                <w:color w:val="010205"/>
              </w:rPr>
              <w:t>.6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AB7BD" w14:textId="77777777" w:rsidR="00F56885" w:rsidRPr="00652439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5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8196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5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2C9D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6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43B3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6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FA80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6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DD7D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6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C7D9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630</w:t>
            </w:r>
          </w:p>
        </w:tc>
      </w:tr>
      <w:tr w:rsidR="00F56885" w14:paraId="754F0AB4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5AB52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10. Log determiner rati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A2256" w14:textId="77777777" w:rsidR="00F56885" w:rsidRPr="00652439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.2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403E6" w14:textId="77777777" w:rsidR="00F56885" w:rsidRPr="009002F1" w:rsidRDefault="00F56885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2.3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7368" w14:textId="77777777" w:rsidR="00F56885" w:rsidRPr="009002F1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.9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495B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.65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E319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4.3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3B62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5.0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D779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5.4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11A0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5.882</w:t>
            </w:r>
          </w:p>
        </w:tc>
      </w:tr>
      <w:tr w:rsidR="00F56885" w14:paraId="4EC004DE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A8496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11. Log sum of squares rati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6F98" w14:textId="77777777" w:rsidR="00F56885" w:rsidRPr="00652439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.08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EF2DB" w14:textId="77777777" w:rsidR="00F56885" w:rsidRPr="002560BC" w:rsidRDefault="00F56885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.65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B731" w14:textId="77777777" w:rsidR="00F56885" w:rsidRPr="002560BC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76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A167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8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B4A7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.06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220B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.1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BC63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.1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0B3D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.210</w:t>
            </w:r>
          </w:p>
        </w:tc>
      </w:tr>
      <w:tr w:rsidR="00F56885" w14:paraId="2A690FEF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78D18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12. McClain-Ra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CA064" w14:textId="77777777" w:rsidR="00F56885" w:rsidRPr="00E56FF4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5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211E4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6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3172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6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9F2E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5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8D77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5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F269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58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7A5D" w14:textId="77777777" w:rsidR="00F56885" w:rsidRPr="00CF4CCA" w:rsidRDefault="00F56885" w:rsidP="008F533B">
            <w:pPr>
              <w:jc w:val="center"/>
              <w:rPr>
                <w:b/>
                <w:bCs/>
                <w:color w:val="010205"/>
              </w:rPr>
            </w:pPr>
            <w:r w:rsidRPr="00CF4CCA">
              <w:rPr>
                <w:b/>
                <w:bCs/>
                <w:color w:val="010205"/>
              </w:rPr>
              <w:t>.58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21EC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581</w:t>
            </w:r>
          </w:p>
        </w:tc>
      </w:tr>
      <w:tr w:rsidR="00F56885" w14:paraId="09E46021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51C51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13. PBM Index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16C2" w14:textId="77777777" w:rsidR="00F56885" w:rsidRPr="00886CA8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4.2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1E751" w14:textId="77777777" w:rsidR="00F56885" w:rsidRPr="00886CA8" w:rsidRDefault="00F56885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40.28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FC46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1.4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C7D9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9.0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8F13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8.5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8B11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4.7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E9BC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2.7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B3FA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0.612</w:t>
            </w:r>
          </w:p>
        </w:tc>
      </w:tr>
      <w:tr w:rsidR="00F56885" w14:paraId="5382F3D9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89175" w14:textId="77777777" w:rsidR="00F56885" w:rsidRPr="00AD73A8" w:rsidRDefault="00F56885" w:rsidP="008F533B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14. Point-biserial </w:t>
            </w:r>
            <w:r>
              <w:rPr>
                <w:i/>
                <w:iCs/>
                <w:color w:val="000000"/>
              </w:rPr>
              <w:t>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0E337" w14:textId="77777777" w:rsidR="00F56885" w:rsidRPr="00E56FF4" w:rsidRDefault="00F56885" w:rsidP="008F533B">
            <w:pPr>
              <w:jc w:val="center"/>
              <w:rPr>
                <w:b/>
                <w:bCs/>
                <w:color w:val="010205"/>
              </w:rPr>
            </w:pPr>
            <w:r w:rsidRPr="00E56FF4">
              <w:rPr>
                <w:b/>
                <w:bCs/>
                <w:color w:val="010205"/>
              </w:rPr>
              <w:t>.5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960D1" w14:textId="77777777" w:rsidR="00F56885" w:rsidRPr="00E56FF4" w:rsidRDefault="00F56885" w:rsidP="008F533B">
            <w:pPr>
              <w:jc w:val="center"/>
              <w:rPr>
                <w:color w:val="010205"/>
              </w:rPr>
            </w:pPr>
            <w:r w:rsidRPr="00E56FF4">
              <w:rPr>
                <w:color w:val="010205"/>
              </w:rPr>
              <w:t>.4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EF5F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3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C0E4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39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B934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3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D995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3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ECDE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3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BBEC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355</w:t>
            </w:r>
          </w:p>
        </w:tc>
      </w:tr>
      <w:tr w:rsidR="00F56885" w14:paraId="6D1F7AEC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1B5A1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>15. Pooled sum of squares withi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1CD9C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45846.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9B7A2" w14:textId="77777777" w:rsidR="00F56885" w:rsidRPr="00063FD8" w:rsidRDefault="00F56885" w:rsidP="008F533B">
            <w:pPr>
              <w:jc w:val="center"/>
              <w:rPr>
                <w:b/>
                <w:bCs/>
                <w:color w:val="010205"/>
              </w:rPr>
            </w:pPr>
            <w:r>
              <w:rPr>
                <w:b/>
                <w:bCs/>
                <w:color w:val="010205"/>
              </w:rPr>
              <w:t>29994.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9326" w14:textId="77777777" w:rsidR="00F56885" w:rsidRPr="00063FD8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7851.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F5B8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6253.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504F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25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D6F2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1803.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B922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0969.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488A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0166.85</w:t>
            </w:r>
          </w:p>
        </w:tc>
      </w:tr>
      <w:tr w:rsidR="00F56885" w14:paraId="3F50E2F4" w14:textId="77777777" w:rsidTr="008F533B">
        <w:trPr>
          <w:trHeight w:val="32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B90B0" w14:textId="77777777" w:rsidR="00F56885" w:rsidRDefault="00F56885" w:rsidP="008F533B">
            <w:pPr>
              <w:rPr>
                <w:color w:val="000000"/>
              </w:rPr>
            </w:pPr>
            <w:r>
              <w:rPr>
                <w:color w:val="000000"/>
              </w:rPr>
              <w:t xml:space="preserve">16. </w:t>
            </w:r>
            <w:proofErr w:type="spellStart"/>
            <w:r>
              <w:rPr>
                <w:color w:val="000000"/>
              </w:rPr>
              <w:t>Ratakowsky</w:t>
            </w:r>
            <w:proofErr w:type="spellEnd"/>
            <w:r>
              <w:rPr>
                <w:color w:val="000000"/>
              </w:rPr>
              <w:t>-Lance Index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AB1F1" w14:textId="77777777" w:rsidR="00F56885" w:rsidRPr="00652439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4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923B8" w14:textId="77777777" w:rsidR="00F56885" w:rsidRPr="009E6E8C" w:rsidRDefault="00F56885" w:rsidP="008F533B">
            <w:pPr>
              <w:jc w:val="center"/>
              <w:rPr>
                <w:b/>
                <w:bCs/>
                <w:color w:val="010205"/>
              </w:rPr>
            </w:pPr>
            <w:r w:rsidRPr="009E6E8C">
              <w:rPr>
                <w:b/>
                <w:bCs/>
                <w:color w:val="010205"/>
              </w:rPr>
              <w:t>.4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3A63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3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BB10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3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1926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3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9374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3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C25F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2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B2D2" w14:textId="77777777" w:rsidR="00F56885" w:rsidRDefault="00F56885" w:rsidP="008F533B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.281</w:t>
            </w:r>
          </w:p>
        </w:tc>
      </w:tr>
      <w:tr w:rsidR="00F56885" w14:paraId="5BC2E485" w14:textId="77777777" w:rsidTr="008F533B">
        <w:trPr>
          <w:trHeight w:val="3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F7B1E" w14:textId="77777777" w:rsidR="00F56885" w:rsidRPr="001A1AE0" w:rsidRDefault="00F56885" w:rsidP="008F533B">
            <w:pPr>
              <w:spacing w:before="200" w:line="360" w:lineRule="auto"/>
              <w:rPr>
                <w:color w:val="010205"/>
              </w:rPr>
            </w:pPr>
            <w:r>
              <w:rPr>
                <w:i/>
                <w:iCs/>
                <w:color w:val="010205"/>
              </w:rPr>
              <w:t xml:space="preserve">Note. </w:t>
            </w:r>
            <w:r>
              <w:rPr>
                <w:color w:val="010205"/>
              </w:rPr>
              <w:t xml:space="preserve">AIC = </w:t>
            </w:r>
            <w:r>
              <w:rPr>
                <w:color w:val="000000"/>
              </w:rPr>
              <w:t>Akaike Information Criterion</w:t>
            </w:r>
            <w:r>
              <w:rPr>
                <w:color w:val="010205"/>
              </w:rPr>
              <w:t xml:space="preserve">. BIC = </w:t>
            </w:r>
            <w:r>
              <w:rPr>
                <w:color w:val="000000"/>
              </w:rPr>
              <w:t>Bayesian Information Criterion.</w:t>
            </w:r>
            <w:r>
              <w:rPr>
                <w:color w:val="010205"/>
              </w:rPr>
              <w:t xml:space="preserve"> Log sum of square ratio = “top elbow” method. PBM = </w:t>
            </w:r>
            <w:proofErr w:type="spellStart"/>
            <w:r>
              <w:rPr>
                <w:color w:val="000000"/>
              </w:rPr>
              <w:t>Pakhira</w:t>
            </w:r>
            <w:proofErr w:type="spellEnd"/>
            <w:r>
              <w:rPr>
                <w:color w:val="000000"/>
              </w:rPr>
              <w:t>-Bandyopadhyay-Maulik. Pooled sum of squares within = “bottom up” elbow method.</w:t>
            </w:r>
          </w:p>
        </w:tc>
      </w:tr>
    </w:tbl>
    <w:p w14:paraId="299BB1AC" w14:textId="0953165C" w:rsidR="00B71C74" w:rsidRDefault="00B71C74"/>
    <w:p w14:paraId="401041A7" w14:textId="5EB80FFC" w:rsidR="002F52E0" w:rsidRDefault="002F52E0">
      <w:r>
        <w:br w:type="page"/>
      </w:r>
    </w:p>
    <w:p w14:paraId="564A0E49" w14:textId="0ED352E2" w:rsidR="00FD69A1" w:rsidRPr="00BF224A" w:rsidRDefault="002F52E0" w:rsidP="00BF224A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035E61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Figure 4.</w:t>
      </w:r>
      <w:r w:rsidRPr="002F52E0">
        <w:rPr>
          <w:b/>
          <w:bCs/>
          <w:color w:val="000000" w:themeColor="text1"/>
        </w:rPr>
        <w:t xml:space="preserve"> </w:t>
      </w:r>
      <w:r w:rsidRPr="00FF4F6E">
        <w:rPr>
          <w:i w:val="0"/>
          <w:iCs w:val="0"/>
          <w:color w:val="000000" w:themeColor="text1"/>
          <w:sz w:val="24"/>
          <w:szCs w:val="24"/>
        </w:rPr>
        <w:t xml:space="preserve">Clustering of </w:t>
      </w:r>
      <w:r>
        <w:rPr>
          <w:i w:val="0"/>
          <w:iCs w:val="0"/>
          <w:color w:val="000000" w:themeColor="text1"/>
          <w:sz w:val="24"/>
          <w:szCs w:val="24"/>
        </w:rPr>
        <w:t>p</w:t>
      </w:r>
      <w:r w:rsidRPr="00FF4F6E">
        <w:rPr>
          <w:i w:val="0"/>
          <w:iCs w:val="0"/>
          <w:color w:val="000000" w:themeColor="text1"/>
          <w:sz w:val="24"/>
          <w:szCs w:val="24"/>
        </w:rPr>
        <w:t>articipants (</w:t>
      </w:r>
      <w:r w:rsidRPr="00D866B5">
        <w:rPr>
          <w:color w:val="000000" w:themeColor="text1"/>
          <w:sz w:val="24"/>
          <w:szCs w:val="24"/>
        </w:rPr>
        <w:t>N</w:t>
      </w:r>
      <w:r>
        <w:rPr>
          <w:color w:val="000000" w:themeColor="text1"/>
          <w:sz w:val="24"/>
          <w:szCs w:val="24"/>
        </w:rPr>
        <w:t xml:space="preserve"> </w:t>
      </w:r>
      <w:r w:rsidRPr="00FF4F6E">
        <w:rPr>
          <w:i w:val="0"/>
          <w:iCs w:val="0"/>
          <w:color w:val="000000" w:themeColor="text1"/>
          <w:sz w:val="24"/>
          <w:szCs w:val="24"/>
        </w:rPr>
        <w:t>=</w:t>
      </w:r>
      <w:r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FF4F6E">
        <w:rPr>
          <w:i w:val="0"/>
          <w:iCs w:val="0"/>
          <w:color w:val="000000" w:themeColor="text1"/>
          <w:sz w:val="24"/>
          <w:szCs w:val="24"/>
        </w:rPr>
        <w:t xml:space="preserve">74) </w:t>
      </w:r>
      <w:r>
        <w:rPr>
          <w:i w:val="0"/>
          <w:iCs w:val="0"/>
          <w:color w:val="000000" w:themeColor="text1"/>
          <w:sz w:val="24"/>
          <w:szCs w:val="24"/>
        </w:rPr>
        <w:t>u</w:t>
      </w:r>
      <w:r w:rsidRPr="00FF4F6E">
        <w:rPr>
          <w:i w:val="0"/>
          <w:iCs w:val="0"/>
          <w:color w:val="000000" w:themeColor="text1"/>
          <w:sz w:val="24"/>
          <w:szCs w:val="24"/>
        </w:rPr>
        <w:t xml:space="preserve">sing a </w:t>
      </w:r>
      <w:r>
        <w:rPr>
          <w:color w:val="000000" w:themeColor="text1"/>
          <w:sz w:val="24"/>
          <w:szCs w:val="24"/>
        </w:rPr>
        <w:t>k</w:t>
      </w:r>
      <w:r w:rsidRPr="00FF4F6E">
        <w:rPr>
          <w:i w:val="0"/>
          <w:iCs w:val="0"/>
          <w:color w:val="000000" w:themeColor="text1"/>
          <w:sz w:val="24"/>
          <w:szCs w:val="24"/>
        </w:rPr>
        <w:t>-</w:t>
      </w:r>
      <w:r>
        <w:rPr>
          <w:i w:val="0"/>
          <w:iCs w:val="0"/>
          <w:color w:val="000000" w:themeColor="text1"/>
          <w:sz w:val="24"/>
          <w:szCs w:val="24"/>
        </w:rPr>
        <w:t>m</w:t>
      </w:r>
      <w:r w:rsidRPr="00FF4F6E">
        <w:rPr>
          <w:i w:val="0"/>
          <w:iCs w:val="0"/>
          <w:color w:val="000000" w:themeColor="text1"/>
          <w:sz w:val="24"/>
          <w:szCs w:val="24"/>
        </w:rPr>
        <w:t xml:space="preserve">eans </w:t>
      </w:r>
      <w:r>
        <w:rPr>
          <w:i w:val="0"/>
          <w:iCs w:val="0"/>
          <w:color w:val="000000" w:themeColor="text1"/>
          <w:sz w:val="24"/>
          <w:szCs w:val="24"/>
        </w:rPr>
        <w:t>t</w:t>
      </w:r>
      <w:r w:rsidRPr="00FF4F6E">
        <w:rPr>
          <w:i w:val="0"/>
          <w:iCs w:val="0"/>
          <w:color w:val="000000" w:themeColor="text1"/>
          <w:sz w:val="24"/>
          <w:szCs w:val="24"/>
        </w:rPr>
        <w:t>hree-</w:t>
      </w:r>
      <w:r>
        <w:rPr>
          <w:i w:val="0"/>
          <w:iCs w:val="0"/>
          <w:color w:val="000000" w:themeColor="text1"/>
          <w:sz w:val="24"/>
          <w:szCs w:val="24"/>
        </w:rPr>
        <w:t>c</w:t>
      </w:r>
      <w:r w:rsidRPr="00FF4F6E">
        <w:rPr>
          <w:i w:val="0"/>
          <w:iCs w:val="0"/>
          <w:color w:val="000000" w:themeColor="text1"/>
          <w:sz w:val="24"/>
          <w:szCs w:val="24"/>
        </w:rPr>
        <w:t xml:space="preserve">luster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Pr="00FF4F6E">
        <w:rPr>
          <w:i w:val="0"/>
          <w:iCs w:val="0"/>
          <w:color w:val="000000" w:themeColor="text1"/>
          <w:sz w:val="24"/>
          <w:szCs w:val="24"/>
        </w:rPr>
        <w:t>olution</w:t>
      </w:r>
      <w:r>
        <w:rPr>
          <w:i w:val="0"/>
          <w:iCs w:val="0"/>
          <w:color w:val="000000" w:themeColor="text1"/>
          <w:sz w:val="24"/>
          <w:szCs w:val="24"/>
        </w:rPr>
        <w:t>. Cluster 1 = circles. Cluster 2 = squares. Cluster 3 = triangles.</w:t>
      </w:r>
    </w:p>
    <w:p w14:paraId="2B11D758" w14:textId="650E46AA" w:rsidR="002F52E0" w:rsidRDefault="002F52E0" w:rsidP="00BF224A">
      <w:pPr>
        <w:jc w:val="center"/>
      </w:pPr>
      <w:r>
        <w:rPr>
          <w:noProof/>
        </w:rPr>
        <w:drawing>
          <wp:inline distT="0" distB="0" distL="0" distR="0" wp14:anchorId="6FB9DAEC" wp14:editId="2296D0C1">
            <wp:extent cx="4653419" cy="4628561"/>
            <wp:effectExtent l="0" t="0" r="0" b="0"/>
            <wp:docPr id="775450597" name="Picture 5" descr="A graph with many squar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450597" name="Picture 5" descr="A graph with many squares and number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1167" cy="4636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52E0" w:rsidSect="00BF22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401295" w14:textId="77777777" w:rsidR="00755AC9" w:rsidRDefault="00755AC9" w:rsidP="002D4887">
      <w:r>
        <w:separator/>
      </w:r>
    </w:p>
  </w:endnote>
  <w:endnote w:type="continuationSeparator" w:id="0">
    <w:p w14:paraId="112B2C2A" w14:textId="77777777" w:rsidR="00755AC9" w:rsidRDefault="00755AC9" w:rsidP="002D4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64ADA3" w14:textId="77777777" w:rsidR="00755AC9" w:rsidRDefault="00755AC9" w:rsidP="002D4887">
      <w:r>
        <w:separator/>
      </w:r>
    </w:p>
  </w:footnote>
  <w:footnote w:type="continuationSeparator" w:id="0">
    <w:p w14:paraId="0AA10504" w14:textId="77777777" w:rsidR="00755AC9" w:rsidRDefault="00755AC9" w:rsidP="002D4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02A"/>
    <w:rsid w:val="00000494"/>
    <w:rsid w:val="00000717"/>
    <w:rsid w:val="000031AD"/>
    <w:rsid w:val="00003336"/>
    <w:rsid w:val="000062FB"/>
    <w:rsid w:val="000109BC"/>
    <w:rsid w:val="00012C04"/>
    <w:rsid w:val="00013325"/>
    <w:rsid w:val="0001617C"/>
    <w:rsid w:val="0002227D"/>
    <w:rsid w:val="00022D63"/>
    <w:rsid w:val="00023299"/>
    <w:rsid w:val="00024738"/>
    <w:rsid w:val="00025A52"/>
    <w:rsid w:val="000279F0"/>
    <w:rsid w:val="000323FE"/>
    <w:rsid w:val="00035237"/>
    <w:rsid w:val="00035E61"/>
    <w:rsid w:val="00036FDF"/>
    <w:rsid w:val="000403DA"/>
    <w:rsid w:val="0004093A"/>
    <w:rsid w:val="0004245E"/>
    <w:rsid w:val="00043F92"/>
    <w:rsid w:val="00044EDD"/>
    <w:rsid w:val="0004695D"/>
    <w:rsid w:val="00046F72"/>
    <w:rsid w:val="000478A6"/>
    <w:rsid w:val="00047DBB"/>
    <w:rsid w:val="00050CD1"/>
    <w:rsid w:val="0005578A"/>
    <w:rsid w:val="00055841"/>
    <w:rsid w:val="000569E5"/>
    <w:rsid w:val="00060624"/>
    <w:rsid w:val="00061CC5"/>
    <w:rsid w:val="00063948"/>
    <w:rsid w:val="000646DE"/>
    <w:rsid w:val="000650F5"/>
    <w:rsid w:val="00065BF8"/>
    <w:rsid w:val="00067B54"/>
    <w:rsid w:val="00075A82"/>
    <w:rsid w:val="00082598"/>
    <w:rsid w:val="00083B31"/>
    <w:rsid w:val="000871DF"/>
    <w:rsid w:val="000876C1"/>
    <w:rsid w:val="000878E1"/>
    <w:rsid w:val="0009125B"/>
    <w:rsid w:val="00091C84"/>
    <w:rsid w:val="000B13FA"/>
    <w:rsid w:val="000B51B6"/>
    <w:rsid w:val="000C1B57"/>
    <w:rsid w:val="000C38D5"/>
    <w:rsid w:val="000C6823"/>
    <w:rsid w:val="000D4A5F"/>
    <w:rsid w:val="000D7806"/>
    <w:rsid w:val="000E1A07"/>
    <w:rsid w:val="000E2535"/>
    <w:rsid w:val="000F04F8"/>
    <w:rsid w:val="000F12A1"/>
    <w:rsid w:val="000F3A31"/>
    <w:rsid w:val="000F40BB"/>
    <w:rsid w:val="000F42F9"/>
    <w:rsid w:val="000F47AE"/>
    <w:rsid w:val="00100A6A"/>
    <w:rsid w:val="0010263A"/>
    <w:rsid w:val="001035EA"/>
    <w:rsid w:val="00103C00"/>
    <w:rsid w:val="001061AC"/>
    <w:rsid w:val="00110F52"/>
    <w:rsid w:val="00111E86"/>
    <w:rsid w:val="00114BEE"/>
    <w:rsid w:val="00114D2A"/>
    <w:rsid w:val="0011552F"/>
    <w:rsid w:val="001169BF"/>
    <w:rsid w:val="00120A70"/>
    <w:rsid w:val="00124C73"/>
    <w:rsid w:val="00130A0C"/>
    <w:rsid w:val="00133321"/>
    <w:rsid w:val="00137AC9"/>
    <w:rsid w:val="00140DA1"/>
    <w:rsid w:val="00141AC4"/>
    <w:rsid w:val="00153555"/>
    <w:rsid w:val="001551D1"/>
    <w:rsid w:val="001553F2"/>
    <w:rsid w:val="00155F0C"/>
    <w:rsid w:val="001561B7"/>
    <w:rsid w:val="0016028E"/>
    <w:rsid w:val="00161C7B"/>
    <w:rsid w:val="00163D53"/>
    <w:rsid w:val="00170F96"/>
    <w:rsid w:val="0017741A"/>
    <w:rsid w:val="0018224E"/>
    <w:rsid w:val="00182C8B"/>
    <w:rsid w:val="00182C96"/>
    <w:rsid w:val="0018491F"/>
    <w:rsid w:val="00194AF3"/>
    <w:rsid w:val="0019559C"/>
    <w:rsid w:val="00197F03"/>
    <w:rsid w:val="001A13FE"/>
    <w:rsid w:val="001A396D"/>
    <w:rsid w:val="001A79CC"/>
    <w:rsid w:val="001B0D90"/>
    <w:rsid w:val="001B2377"/>
    <w:rsid w:val="001B44AF"/>
    <w:rsid w:val="001B4FD2"/>
    <w:rsid w:val="001B5AE3"/>
    <w:rsid w:val="001B77A8"/>
    <w:rsid w:val="001C0024"/>
    <w:rsid w:val="001C7588"/>
    <w:rsid w:val="001D0707"/>
    <w:rsid w:val="001D1822"/>
    <w:rsid w:val="001D5AC3"/>
    <w:rsid w:val="001E1A85"/>
    <w:rsid w:val="001E3B71"/>
    <w:rsid w:val="001E42EB"/>
    <w:rsid w:val="001F09D9"/>
    <w:rsid w:val="001F1B87"/>
    <w:rsid w:val="001F3FEC"/>
    <w:rsid w:val="001F42BE"/>
    <w:rsid w:val="001F49A8"/>
    <w:rsid w:val="00201561"/>
    <w:rsid w:val="00201C4E"/>
    <w:rsid w:val="0020353E"/>
    <w:rsid w:val="00204371"/>
    <w:rsid w:val="002124AD"/>
    <w:rsid w:val="00212C18"/>
    <w:rsid w:val="00213089"/>
    <w:rsid w:val="00213991"/>
    <w:rsid w:val="0021770A"/>
    <w:rsid w:val="00221C47"/>
    <w:rsid w:val="0022561D"/>
    <w:rsid w:val="00235218"/>
    <w:rsid w:val="00241CA2"/>
    <w:rsid w:val="002427F0"/>
    <w:rsid w:val="00245137"/>
    <w:rsid w:val="002463E3"/>
    <w:rsid w:val="00251D84"/>
    <w:rsid w:val="002552EB"/>
    <w:rsid w:val="00257546"/>
    <w:rsid w:val="00260CA1"/>
    <w:rsid w:val="00260CB7"/>
    <w:rsid w:val="002709B3"/>
    <w:rsid w:val="00271ACD"/>
    <w:rsid w:val="00273988"/>
    <w:rsid w:val="0027740C"/>
    <w:rsid w:val="00283D4B"/>
    <w:rsid w:val="002841A8"/>
    <w:rsid w:val="00285853"/>
    <w:rsid w:val="00290BAD"/>
    <w:rsid w:val="002913A4"/>
    <w:rsid w:val="00292F45"/>
    <w:rsid w:val="00295722"/>
    <w:rsid w:val="002A15DD"/>
    <w:rsid w:val="002A2171"/>
    <w:rsid w:val="002A35F0"/>
    <w:rsid w:val="002A5DC2"/>
    <w:rsid w:val="002B4DE8"/>
    <w:rsid w:val="002B5FF6"/>
    <w:rsid w:val="002C00C0"/>
    <w:rsid w:val="002C0BD4"/>
    <w:rsid w:val="002C2E86"/>
    <w:rsid w:val="002C2EAB"/>
    <w:rsid w:val="002C4046"/>
    <w:rsid w:val="002C7022"/>
    <w:rsid w:val="002D231C"/>
    <w:rsid w:val="002D2F85"/>
    <w:rsid w:val="002D310E"/>
    <w:rsid w:val="002D3FEB"/>
    <w:rsid w:val="002D4167"/>
    <w:rsid w:val="002D43DC"/>
    <w:rsid w:val="002D4887"/>
    <w:rsid w:val="002D4F2B"/>
    <w:rsid w:val="002D6F0F"/>
    <w:rsid w:val="002E296B"/>
    <w:rsid w:val="002E2B05"/>
    <w:rsid w:val="002E3797"/>
    <w:rsid w:val="002E53FA"/>
    <w:rsid w:val="002F0274"/>
    <w:rsid w:val="002F0C9C"/>
    <w:rsid w:val="002F1736"/>
    <w:rsid w:val="002F1CA5"/>
    <w:rsid w:val="002F2344"/>
    <w:rsid w:val="002F4314"/>
    <w:rsid w:val="002F52E0"/>
    <w:rsid w:val="002F67FA"/>
    <w:rsid w:val="002F717A"/>
    <w:rsid w:val="002F7EFA"/>
    <w:rsid w:val="00302379"/>
    <w:rsid w:val="00306BFC"/>
    <w:rsid w:val="0030756A"/>
    <w:rsid w:val="00310C3E"/>
    <w:rsid w:val="0031530A"/>
    <w:rsid w:val="00322EA7"/>
    <w:rsid w:val="00323276"/>
    <w:rsid w:val="003251C2"/>
    <w:rsid w:val="00326732"/>
    <w:rsid w:val="003329CC"/>
    <w:rsid w:val="00334CAC"/>
    <w:rsid w:val="00340FDB"/>
    <w:rsid w:val="00344444"/>
    <w:rsid w:val="00350721"/>
    <w:rsid w:val="00354165"/>
    <w:rsid w:val="003633C2"/>
    <w:rsid w:val="00367DFD"/>
    <w:rsid w:val="00372126"/>
    <w:rsid w:val="00373621"/>
    <w:rsid w:val="00374531"/>
    <w:rsid w:val="003758B9"/>
    <w:rsid w:val="00380C8A"/>
    <w:rsid w:val="003811B4"/>
    <w:rsid w:val="00381453"/>
    <w:rsid w:val="00384381"/>
    <w:rsid w:val="00385E5D"/>
    <w:rsid w:val="0038658A"/>
    <w:rsid w:val="00386642"/>
    <w:rsid w:val="003A05DC"/>
    <w:rsid w:val="003A1AAA"/>
    <w:rsid w:val="003A2063"/>
    <w:rsid w:val="003A232E"/>
    <w:rsid w:val="003A58AD"/>
    <w:rsid w:val="003B2DEF"/>
    <w:rsid w:val="003B451A"/>
    <w:rsid w:val="003B6270"/>
    <w:rsid w:val="003C2B09"/>
    <w:rsid w:val="003C2FD8"/>
    <w:rsid w:val="003D0452"/>
    <w:rsid w:val="003D063D"/>
    <w:rsid w:val="003D068C"/>
    <w:rsid w:val="003D2BED"/>
    <w:rsid w:val="003D2CEB"/>
    <w:rsid w:val="003D5DF3"/>
    <w:rsid w:val="003D6518"/>
    <w:rsid w:val="003D6AEF"/>
    <w:rsid w:val="003E002E"/>
    <w:rsid w:val="003E0ECF"/>
    <w:rsid w:val="003E3FEE"/>
    <w:rsid w:val="003E58CB"/>
    <w:rsid w:val="003E7A3B"/>
    <w:rsid w:val="003F0925"/>
    <w:rsid w:val="003F19C6"/>
    <w:rsid w:val="003F5054"/>
    <w:rsid w:val="003F650A"/>
    <w:rsid w:val="003F7B73"/>
    <w:rsid w:val="00400A45"/>
    <w:rsid w:val="00405DC4"/>
    <w:rsid w:val="00411DE0"/>
    <w:rsid w:val="004122FD"/>
    <w:rsid w:val="00412343"/>
    <w:rsid w:val="00417AE7"/>
    <w:rsid w:val="00422DFD"/>
    <w:rsid w:val="00422EE4"/>
    <w:rsid w:val="004338D8"/>
    <w:rsid w:val="004353E9"/>
    <w:rsid w:val="00436086"/>
    <w:rsid w:val="0044035A"/>
    <w:rsid w:val="004409FB"/>
    <w:rsid w:val="004414AA"/>
    <w:rsid w:val="004445A1"/>
    <w:rsid w:val="0044531A"/>
    <w:rsid w:val="00445ED7"/>
    <w:rsid w:val="004504C8"/>
    <w:rsid w:val="004572DB"/>
    <w:rsid w:val="004622C3"/>
    <w:rsid w:val="00462FA4"/>
    <w:rsid w:val="0046515B"/>
    <w:rsid w:val="00465EC9"/>
    <w:rsid w:val="00472578"/>
    <w:rsid w:val="00473208"/>
    <w:rsid w:val="004806C2"/>
    <w:rsid w:val="004811F3"/>
    <w:rsid w:val="00481552"/>
    <w:rsid w:val="0048411F"/>
    <w:rsid w:val="004906BE"/>
    <w:rsid w:val="00494D5E"/>
    <w:rsid w:val="004953D9"/>
    <w:rsid w:val="004A30EC"/>
    <w:rsid w:val="004B1FD7"/>
    <w:rsid w:val="004B20FE"/>
    <w:rsid w:val="004C1A67"/>
    <w:rsid w:val="004C30FD"/>
    <w:rsid w:val="004C392A"/>
    <w:rsid w:val="004C4E2D"/>
    <w:rsid w:val="004D484B"/>
    <w:rsid w:val="004E5970"/>
    <w:rsid w:val="004F191C"/>
    <w:rsid w:val="004F3566"/>
    <w:rsid w:val="004F3CF6"/>
    <w:rsid w:val="004F4FF7"/>
    <w:rsid w:val="004F7750"/>
    <w:rsid w:val="00500B21"/>
    <w:rsid w:val="00502311"/>
    <w:rsid w:val="0050438C"/>
    <w:rsid w:val="005155EE"/>
    <w:rsid w:val="005172E0"/>
    <w:rsid w:val="00520111"/>
    <w:rsid w:val="00523349"/>
    <w:rsid w:val="005243A7"/>
    <w:rsid w:val="00524EB4"/>
    <w:rsid w:val="005259C0"/>
    <w:rsid w:val="0052782A"/>
    <w:rsid w:val="005310B3"/>
    <w:rsid w:val="00531AA5"/>
    <w:rsid w:val="00532064"/>
    <w:rsid w:val="005323E2"/>
    <w:rsid w:val="00535F49"/>
    <w:rsid w:val="00537123"/>
    <w:rsid w:val="00537C14"/>
    <w:rsid w:val="005401FF"/>
    <w:rsid w:val="005417D0"/>
    <w:rsid w:val="005441E1"/>
    <w:rsid w:val="005451C3"/>
    <w:rsid w:val="00545C15"/>
    <w:rsid w:val="00553712"/>
    <w:rsid w:val="0055576B"/>
    <w:rsid w:val="00557509"/>
    <w:rsid w:val="0055760B"/>
    <w:rsid w:val="00561837"/>
    <w:rsid w:val="00563C41"/>
    <w:rsid w:val="005644D6"/>
    <w:rsid w:val="005660EA"/>
    <w:rsid w:val="005661A6"/>
    <w:rsid w:val="0056782F"/>
    <w:rsid w:val="00571B7E"/>
    <w:rsid w:val="00571ED1"/>
    <w:rsid w:val="0057229C"/>
    <w:rsid w:val="00572553"/>
    <w:rsid w:val="00573998"/>
    <w:rsid w:val="00580816"/>
    <w:rsid w:val="00587C3D"/>
    <w:rsid w:val="00590F46"/>
    <w:rsid w:val="00592B0E"/>
    <w:rsid w:val="0059388A"/>
    <w:rsid w:val="005939DA"/>
    <w:rsid w:val="0059447A"/>
    <w:rsid w:val="00597637"/>
    <w:rsid w:val="005A16CB"/>
    <w:rsid w:val="005A231D"/>
    <w:rsid w:val="005A2F9A"/>
    <w:rsid w:val="005A5670"/>
    <w:rsid w:val="005A57B9"/>
    <w:rsid w:val="005B07F5"/>
    <w:rsid w:val="005B1387"/>
    <w:rsid w:val="005B273F"/>
    <w:rsid w:val="005B42CC"/>
    <w:rsid w:val="005B4435"/>
    <w:rsid w:val="005B6988"/>
    <w:rsid w:val="005B6FC3"/>
    <w:rsid w:val="005C6D37"/>
    <w:rsid w:val="005D0817"/>
    <w:rsid w:val="005D1DB9"/>
    <w:rsid w:val="005D36EC"/>
    <w:rsid w:val="005E139D"/>
    <w:rsid w:val="005E2772"/>
    <w:rsid w:val="005E2D64"/>
    <w:rsid w:val="005E4B7B"/>
    <w:rsid w:val="005E6BEC"/>
    <w:rsid w:val="005F0D31"/>
    <w:rsid w:val="005F2221"/>
    <w:rsid w:val="005F2691"/>
    <w:rsid w:val="005F2B89"/>
    <w:rsid w:val="005F427E"/>
    <w:rsid w:val="005F7373"/>
    <w:rsid w:val="0060042D"/>
    <w:rsid w:val="006013CC"/>
    <w:rsid w:val="006017C6"/>
    <w:rsid w:val="00605A13"/>
    <w:rsid w:val="00612B2E"/>
    <w:rsid w:val="0061359B"/>
    <w:rsid w:val="00614256"/>
    <w:rsid w:val="00616F38"/>
    <w:rsid w:val="006205B5"/>
    <w:rsid w:val="00622519"/>
    <w:rsid w:val="00623E17"/>
    <w:rsid w:val="00624E46"/>
    <w:rsid w:val="00626282"/>
    <w:rsid w:val="006279F2"/>
    <w:rsid w:val="006332A8"/>
    <w:rsid w:val="00633303"/>
    <w:rsid w:val="0063338A"/>
    <w:rsid w:val="00640CC6"/>
    <w:rsid w:val="006411F6"/>
    <w:rsid w:val="00641DD8"/>
    <w:rsid w:val="00644846"/>
    <w:rsid w:val="00646B08"/>
    <w:rsid w:val="00651A77"/>
    <w:rsid w:val="006563A7"/>
    <w:rsid w:val="006605E4"/>
    <w:rsid w:val="0066083A"/>
    <w:rsid w:val="006627E8"/>
    <w:rsid w:val="006722AF"/>
    <w:rsid w:val="006728EF"/>
    <w:rsid w:val="006750FF"/>
    <w:rsid w:val="00680BF5"/>
    <w:rsid w:val="00684F7E"/>
    <w:rsid w:val="0068524F"/>
    <w:rsid w:val="00685536"/>
    <w:rsid w:val="00692575"/>
    <w:rsid w:val="006940D6"/>
    <w:rsid w:val="006975F5"/>
    <w:rsid w:val="006A519E"/>
    <w:rsid w:val="006B2140"/>
    <w:rsid w:val="006B4BDB"/>
    <w:rsid w:val="006B5676"/>
    <w:rsid w:val="006C2C2D"/>
    <w:rsid w:val="006C4B84"/>
    <w:rsid w:val="006C541B"/>
    <w:rsid w:val="006C664A"/>
    <w:rsid w:val="006C7877"/>
    <w:rsid w:val="006D1660"/>
    <w:rsid w:val="006D1DAC"/>
    <w:rsid w:val="006D266B"/>
    <w:rsid w:val="006D3981"/>
    <w:rsid w:val="006D39F9"/>
    <w:rsid w:val="006D4335"/>
    <w:rsid w:val="006D7C54"/>
    <w:rsid w:val="006E4B18"/>
    <w:rsid w:val="006E7154"/>
    <w:rsid w:val="006F100A"/>
    <w:rsid w:val="006F305C"/>
    <w:rsid w:val="006F31BF"/>
    <w:rsid w:val="006F4D71"/>
    <w:rsid w:val="00702255"/>
    <w:rsid w:val="00702E39"/>
    <w:rsid w:val="00703165"/>
    <w:rsid w:val="00704E97"/>
    <w:rsid w:val="00705E37"/>
    <w:rsid w:val="00712F79"/>
    <w:rsid w:val="007147FF"/>
    <w:rsid w:val="007209E9"/>
    <w:rsid w:val="00721CAB"/>
    <w:rsid w:val="00723433"/>
    <w:rsid w:val="00723634"/>
    <w:rsid w:val="007236AF"/>
    <w:rsid w:val="00732E90"/>
    <w:rsid w:val="00733410"/>
    <w:rsid w:val="00737632"/>
    <w:rsid w:val="00741045"/>
    <w:rsid w:val="00746532"/>
    <w:rsid w:val="00747C51"/>
    <w:rsid w:val="00753A6B"/>
    <w:rsid w:val="00755AC9"/>
    <w:rsid w:val="00760B80"/>
    <w:rsid w:val="007623AC"/>
    <w:rsid w:val="00763099"/>
    <w:rsid w:val="00763328"/>
    <w:rsid w:val="00770B28"/>
    <w:rsid w:val="00771219"/>
    <w:rsid w:val="00772A52"/>
    <w:rsid w:val="0077779C"/>
    <w:rsid w:val="0078125B"/>
    <w:rsid w:val="007823A5"/>
    <w:rsid w:val="0078302B"/>
    <w:rsid w:val="00783E6D"/>
    <w:rsid w:val="00783E7E"/>
    <w:rsid w:val="00796841"/>
    <w:rsid w:val="00797A93"/>
    <w:rsid w:val="007A128F"/>
    <w:rsid w:val="007A1B3E"/>
    <w:rsid w:val="007A29A9"/>
    <w:rsid w:val="007A596B"/>
    <w:rsid w:val="007A6B6A"/>
    <w:rsid w:val="007B0B18"/>
    <w:rsid w:val="007B63EF"/>
    <w:rsid w:val="007C06D2"/>
    <w:rsid w:val="007C1912"/>
    <w:rsid w:val="007C6E11"/>
    <w:rsid w:val="007D1491"/>
    <w:rsid w:val="007D2CB6"/>
    <w:rsid w:val="007D3329"/>
    <w:rsid w:val="007D405B"/>
    <w:rsid w:val="007D6D06"/>
    <w:rsid w:val="007E2945"/>
    <w:rsid w:val="007E3975"/>
    <w:rsid w:val="007E4047"/>
    <w:rsid w:val="007E418D"/>
    <w:rsid w:val="007E4B62"/>
    <w:rsid w:val="007E6D06"/>
    <w:rsid w:val="007E77FF"/>
    <w:rsid w:val="007E7D10"/>
    <w:rsid w:val="007F5327"/>
    <w:rsid w:val="0080018E"/>
    <w:rsid w:val="00803374"/>
    <w:rsid w:val="008038AB"/>
    <w:rsid w:val="00804F29"/>
    <w:rsid w:val="00805C5F"/>
    <w:rsid w:val="008108A4"/>
    <w:rsid w:val="00812F1E"/>
    <w:rsid w:val="0081398A"/>
    <w:rsid w:val="00814C0A"/>
    <w:rsid w:val="00821A2D"/>
    <w:rsid w:val="008254A9"/>
    <w:rsid w:val="0082616D"/>
    <w:rsid w:val="0083179C"/>
    <w:rsid w:val="00831803"/>
    <w:rsid w:val="0083189A"/>
    <w:rsid w:val="008323C1"/>
    <w:rsid w:val="00832B67"/>
    <w:rsid w:val="00834E07"/>
    <w:rsid w:val="008352EF"/>
    <w:rsid w:val="00835331"/>
    <w:rsid w:val="00840E60"/>
    <w:rsid w:val="00842F67"/>
    <w:rsid w:val="00846EF1"/>
    <w:rsid w:val="0085044C"/>
    <w:rsid w:val="00850E74"/>
    <w:rsid w:val="008519BB"/>
    <w:rsid w:val="0085291D"/>
    <w:rsid w:val="008555FC"/>
    <w:rsid w:val="00857146"/>
    <w:rsid w:val="0085783F"/>
    <w:rsid w:val="00863424"/>
    <w:rsid w:val="00864705"/>
    <w:rsid w:val="00864CA1"/>
    <w:rsid w:val="00865262"/>
    <w:rsid w:val="00871253"/>
    <w:rsid w:val="00877C68"/>
    <w:rsid w:val="00881963"/>
    <w:rsid w:val="00881C3C"/>
    <w:rsid w:val="00881EE9"/>
    <w:rsid w:val="00882F67"/>
    <w:rsid w:val="00883448"/>
    <w:rsid w:val="00890562"/>
    <w:rsid w:val="00890BD3"/>
    <w:rsid w:val="00892709"/>
    <w:rsid w:val="00893585"/>
    <w:rsid w:val="008A1474"/>
    <w:rsid w:val="008A1EEE"/>
    <w:rsid w:val="008A1F8A"/>
    <w:rsid w:val="008A3CF9"/>
    <w:rsid w:val="008A4041"/>
    <w:rsid w:val="008A4F42"/>
    <w:rsid w:val="008A600C"/>
    <w:rsid w:val="008A779B"/>
    <w:rsid w:val="008B374F"/>
    <w:rsid w:val="008B7D2B"/>
    <w:rsid w:val="008D3392"/>
    <w:rsid w:val="008D3FC5"/>
    <w:rsid w:val="008D6043"/>
    <w:rsid w:val="008E20DD"/>
    <w:rsid w:val="008E5848"/>
    <w:rsid w:val="008E5F94"/>
    <w:rsid w:val="008F2837"/>
    <w:rsid w:val="008F2EC1"/>
    <w:rsid w:val="008F40DC"/>
    <w:rsid w:val="0090273E"/>
    <w:rsid w:val="009027A8"/>
    <w:rsid w:val="00904F00"/>
    <w:rsid w:val="00905FD0"/>
    <w:rsid w:val="00910105"/>
    <w:rsid w:val="00910DDF"/>
    <w:rsid w:val="00912186"/>
    <w:rsid w:val="009121B3"/>
    <w:rsid w:val="009126A0"/>
    <w:rsid w:val="00912C8B"/>
    <w:rsid w:val="0091508F"/>
    <w:rsid w:val="009154FF"/>
    <w:rsid w:val="00921514"/>
    <w:rsid w:val="00921D94"/>
    <w:rsid w:val="00921F78"/>
    <w:rsid w:val="0092244E"/>
    <w:rsid w:val="00924BE6"/>
    <w:rsid w:val="0092690F"/>
    <w:rsid w:val="009319D7"/>
    <w:rsid w:val="00933C96"/>
    <w:rsid w:val="0093612B"/>
    <w:rsid w:val="00941BB1"/>
    <w:rsid w:val="00941BB5"/>
    <w:rsid w:val="00942D0E"/>
    <w:rsid w:val="00944456"/>
    <w:rsid w:val="00945BD6"/>
    <w:rsid w:val="009517E0"/>
    <w:rsid w:val="0095650B"/>
    <w:rsid w:val="009565D6"/>
    <w:rsid w:val="0095759C"/>
    <w:rsid w:val="00962315"/>
    <w:rsid w:val="00962A23"/>
    <w:rsid w:val="00964B5A"/>
    <w:rsid w:val="009736C8"/>
    <w:rsid w:val="00977D3C"/>
    <w:rsid w:val="00985DF9"/>
    <w:rsid w:val="00991F76"/>
    <w:rsid w:val="009930F4"/>
    <w:rsid w:val="0099313F"/>
    <w:rsid w:val="00995A67"/>
    <w:rsid w:val="009A6EF6"/>
    <w:rsid w:val="009B3546"/>
    <w:rsid w:val="009B3AD0"/>
    <w:rsid w:val="009B4D5A"/>
    <w:rsid w:val="009B7F2F"/>
    <w:rsid w:val="009C02ED"/>
    <w:rsid w:val="009C30FE"/>
    <w:rsid w:val="009C37EA"/>
    <w:rsid w:val="009C3E52"/>
    <w:rsid w:val="009C65B0"/>
    <w:rsid w:val="009D04E2"/>
    <w:rsid w:val="009D3660"/>
    <w:rsid w:val="009D3E15"/>
    <w:rsid w:val="009D3F79"/>
    <w:rsid w:val="009D7D16"/>
    <w:rsid w:val="009E234C"/>
    <w:rsid w:val="009E6B94"/>
    <w:rsid w:val="009F0CF6"/>
    <w:rsid w:val="009F73BF"/>
    <w:rsid w:val="00A13D6B"/>
    <w:rsid w:val="00A145A0"/>
    <w:rsid w:val="00A1584E"/>
    <w:rsid w:val="00A20310"/>
    <w:rsid w:val="00A20BC0"/>
    <w:rsid w:val="00A22EB0"/>
    <w:rsid w:val="00A24F0C"/>
    <w:rsid w:val="00A37CDC"/>
    <w:rsid w:val="00A40361"/>
    <w:rsid w:val="00A43534"/>
    <w:rsid w:val="00A5110A"/>
    <w:rsid w:val="00A613F6"/>
    <w:rsid w:val="00A6164C"/>
    <w:rsid w:val="00A66BD1"/>
    <w:rsid w:val="00A72202"/>
    <w:rsid w:val="00A729C8"/>
    <w:rsid w:val="00A73A8D"/>
    <w:rsid w:val="00A754BE"/>
    <w:rsid w:val="00A756CD"/>
    <w:rsid w:val="00A80361"/>
    <w:rsid w:val="00A81742"/>
    <w:rsid w:val="00A81CD4"/>
    <w:rsid w:val="00A86453"/>
    <w:rsid w:val="00A870BC"/>
    <w:rsid w:val="00A9188E"/>
    <w:rsid w:val="00A96D3D"/>
    <w:rsid w:val="00AA46FD"/>
    <w:rsid w:val="00AA520A"/>
    <w:rsid w:val="00AA64E0"/>
    <w:rsid w:val="00AB0C19"/>
    <w:rsid w:val="00AB178B"/>
    <w:rsid w:val="00AB179F"/>
    <w:rsid w:val="00AB59B2"/>
    <w:rsid w:val="00AB75B5"/>
    <w:rsid w:val="00AB7EE9"/>
    <w:rsid w:val="00AC4014"/>
    <w:rsid w:val="00AD0A91"/>
    <w:rsid w:val="00AD21EB"/>
    <w:rsid w:val="00AD3A00"/>
    <w:rsid w:val="00AE44F9"/>
    <w:rsid w:val="00AF63AD"/>
    <w:rsid w:val="00AF6627"/>
    <w:rsid w:val="00AF6866"/>
    <w:rsid w:val="00AF75A4"/>
    <w:rsid w:val="00B00CC2"/>
    <w:rsid w:val="00B01F45"/>
    <w:rsid w:val="00B0333E"/>
    <w:rsid w:val="00B03AD6"/>
    <w:rsid w:val="00B07487"/>
    <w:rsid w:val="00B079F8"/>
    <w:rsid w:val="00B07F4A"/>
    <w:rsid w:val="00B10756"/>
    <w:rsid w:val="00B16F06"/>
    <w:rsid w:val="00B2045B"/>
    <w:rsid w:val="00B20DE9"/>
    <w:rsid w:val="00B21AD1"/>
    <w:rsid w:val="00B2564E"/>
    <w:rsid w:val="00B2696C"/>
    <w:rsid w:val="00B26C46"/>
    <w:rsid w:val="00B321A5"/>
    <w:rsid w:val="00B34D17"/>
    <w:rsid w:val="00B37285"/>
    <w:rsid w:val="00B37973"/>
    <w:rsid w:val="00B42A05"/>
    <w:rsid w:val="00B44D00"/>
    <w:rsid w:val="00B45B0A"/>
    <w:rsid w:val="00B5063C"/>
    <w:rsid w:val="00B55F6B"/>
    <w:rsid w:val="00B61CBD"/>
    <w:rsid w:val="00B634BB"/>
    <w:rsid w:val="00B67116"/>
    <w:rsid w:val="00B6764D"/>
    <w:rsid w:val="00B704F2"/>
    <w:rsid w:val="00B71C74"/>
    <w:rsid w:val="00B721B6"/>
    <w:rsid w:val="00B7375C"/>
    <w:rsid w:val="00B73E00"/>
    <w:rsid w:val="00B75389"/>
    <w:rsid w:val="00B82DEB"/>
    <w:rsid w:val="00B832C7"/>
    <w:rsid w:val="00B86272"/>
    <w:rsid w:val="00B87EFE"/>
    <w:rsid w:val="00B902C8"/>
    <w:rsid w:val="00B903D0"/>
    <w:rsid w:val="00B9230C"/>
    <w:rsid w:val="00B9292C"/>
    <w:rsid w:val="00B92E05"/>
    <w:rsid w:val="00B93306"/>
    <w:rsid w:val="00B96C5F"/>
    <w:rsid w:val="00BA03B8"/>
    <w:rsid w:val="00BA2A4B"/>
    <w:rsid w:val="00BA42FA"/>
    <w:rsid w:val="00BA6DAE"/>
    <w:rsid w:val="00BA76B0"/>
    <w:rsid w:val="00BB0D67"/>
    <w:rsid w:val="00BB1C58"/>
    <w:rsid w:val="00BB2E95"/>
    <w:rsid w:val="00BB3704"/>
    <w:rsid w:val="00BB4074"/>
    <w:rsid w:val="00BB4F9B"/>
    <w:rsid w:val="00BB6477"/>
    <w:rsid w:val="00BB6EB5"/>
    <w:rsid w:val="00BB7619"/>
    <w:rsid w:val="00BC2329"/>
    <w:rsid w:val="00BC2E02"/>
    <w:rsid w:val="00BC352E"/>
    <w:rsid w:val="00BC50E1"/>
    <w:rsid w:val="00BC62E4"/>
    <w:rsid w:val="00BD107F"/>
    <w:rsid w:val="00BD60F7"/>
    <w:rsid w:val="00BF224A"/>
    <w:rsid w:val="00BF78C5"/>
    <w:rsid w:val="00C05AD9"/>
    <w:rsid w:val="00C06D6A"/>
    <w:rsid w:val="00C11BB7"/>
    <w:rsid w:val="00C12EE4"/>
    <w:rsid w:val="00C155A2"/>
    <w:rsid w:val="00C15701"/>
    <w:rsid w:val="00C167AF"/>
    <w:rsid w:val="00C21E5E"/>
    <w:rsid w:val="00C21F4C"/>
    <w:rsid w:val="00C2216B"/>
    <w:rsid w:val="00C22B9A"/>
    <w:rsid w:val="00C26F58"/>
    <w:rsid w:val="00C30493"/>
    <w:rsid w:val="00C307F6"/>
    <w:rsid w:val="00C34521"/>
    <w:rsid w:val="00C34709"/>
    <w:rsid w:val="00C4450C"/>
    <w:rsid w:val="00C44E48"/>
    <w:rsid w:val="00C4558C"/>
    <w:rsid w:val="00C465B6"/>
    <w:rsid w:val="00C515EE"/>
    <w:rsid w:val="00C51F81"/>
    <w:rsid w:val="00C53D35"/>
    <w:rsid w:val="00C54618"/>
    <w:rsid w:val="00C54EB3"/>
    <w:rsid w:val="00C60582"/>
    <w:rsid w:val="00C623F0"/>
    <w:rsid w:val="00C63594"/>
    <w:rsid w:val="00C63FAE"/>
    <w:rsid w:val="00C64172"/>
    <w:rsid w:val="00C647B0"/>
    <w:rsid w:val="00C649D0"/>
    <w:rsid w:val="00C66109"/>
    <w:rsid w:val="00C72E58"/>
    <w:rsid w:val="00C75E44"/>
    <w:rsid w:val="00C80116"/>
    <w:rsid w:val="00C80126"/>
    <w:rsid w:val="00C803B6"/>
    <w:rsid w:val="00C81A9F"/>
    <w:rsid w:val="00C8236A"/>
    <w:rsid w:val="00C823C0"/>
    <w:rsid w:val="00C8373A"/>
    <w:rsid w:val="00C85F95"/>
    <w:rsid w:val="00C93A9F"/>
    <w:rsid w:val="00C958CE"/>
    <w:rsid w:val="00CA0E50"/>
    <w:rsid w:val="00CA1794"/>
    <w:rsid w:val="00CA45C2"/>
    <w:rsid w:val="00CA6263"/>
    <w:rsid w:val="00CA6901"/>
    <w:rsid w:val="00CB0376"/>
    <w:rsid w:val="00CB4491"/>
    <w:rsid w:val="00CB5123"/>
    <w:rsid w:val="00CB7FB1"/>
    <w:rsid w:val="00CC1217"/>
    <w:rsid w:val="00CC16A8"/>
    <w:rsid w:val="00CC40DF"/>
    <w:rsid w:val="00CC6D7C"/>
    <w:rsid w:val="00CC762A"/>
    <w:rsid w:val="00CD169E"/>
    <w:rsid w:val="00CD1C60"/>
    <w:rsid w:val="00CD29FB"/>
    <w:rsid w:val="00CD6C4F"/>
    <w:rsid w:val="00CE41D7"/>
    <w:rsid w:val="00CE43BE"/>
    <w:rsid w:val="00CE71B1"/>
    <w:rsid w:val="00CE7A26"/>
    <w:rsid w:val="00CE7ABB"/>
    <w:rsid w:val="00CF07A0"/>
    <w:rsid w:val="00CF5339"/>
    <w:rsid w:val="00CF62B1"/>
    <w:rsid w:val="00CF7F4C"/>
    <w:rsid w:val="00D01966"/>
    <w:rsid w:val="00D02442"/>
    <w:rsid w:val="00D02E6F"/>
    <w:rsid w:val="00D03D69"/>
    <w:rsid w:val="00D04086"/>
    <w:rsid w:val="00D04213"/>
    <w:rsid w:val="00D10721"/>
    <w:rsid w:val="00D115AD"/>
    <w:rsid w:val="00D11A59"/>
    <w:rsid w:val="00D13255"/>
    <w:rsid w:val="00D13B75"/>
    <w:rsid w:val="00D146DE"/>
    <w:rsid w:val="00D15648"/>
    <w:rsid w:val="00D16734"/>
    <w:rsid w:val="00D16F45"/>
    <w:rsid w:val="00D20DF0"/>
    <w:rsid w:val="00D21F8E"/>
    <w:rsid w:val="00D24663"/>
    <w:rsid w:val="00D3194D"/>
    <w:rsid w:val="00D36107"/>
    <w:rsid w:val="00D364E2"/>
    <w:rsid w:val="00D440D3"/>
    <w:rsid w:val="00D46662"/>
    <w:rsid w:val="00D466E7"/>
    <w:rsid w:val="00D472F4"/>
    <w:rsid w:val="00D51315"/>
    <w:rsid w:val="00D52352"/>
    <w:rsid w:val="00D54895"/>
    <w:rsid w:val="00D571AA"/>
    <w:rsid w:val="00D6046F"/>
    <w:rsid w:val="00D616DB"/>
    <w:rsid w:val="00D63D65"/>
    <w:rsid w:val="00D67133"/>
    <w:rsid w:val="00D676E3"/>
    <w:rsid w:val="00D75650"/>
    <w:rsid w:val="00D75956"/>
    <w:rsid w:val="00D76D17"/>
    <w:rsid w:val="00D77D1B"/>
    <w:rsid w:val="00D77FFC"/>
    <w:rsid w:val="00D835A7"/>
    <w:rsid w:val="00D83FFB"/>
    <w:rsid w:val="00D84FD5"/>
    <w:rsid w:val="00D85F5E"/>
    <w:rsid w:val="00D86A32"/>
    <w:rsid w:val="00D925B2"/>
    <w:rsid w:val="00D934A7"/>
    <w:rsid w:val="00D9727F"/>
    <w:rsid w:val="00DA19D3"/>
    <w:rsid w:val="00DA420D"/>
    <w:rsid w:val="00DB094F"/>
    <w:rsid w:val="00DB38B9"/>
    <w:rsid w:val="00DB4AA1"/>
    <w:rsid w:val="00DB4F11"/>
    <w:rsid w:val="00DB630F"/>
    <w:rsid w:val="00DB6B48"/>
    <w:rsid w:val="00DB704A"/>
    <w:rsid w:val="00DC1305"/>
    <w:rsid w:val="00DC166D"/>
    <w:rsid w:val="00DC59AE"/>
    <w:rsid w:val="00DE0542"/>
    <w:rsid w:val="00DE2A66"/>
    <w:rsid w:val="00DE3B78"/>
    <w:rsid w:val="00DE72FC"/>
    <w:rsid w:val="00DF1AC7"/>
    <w:rsid w:val="00DF321B"/>
    <w:rsid w:val="00DF3343"/>
    <w:rsid w:val="00DF429F"/>
    <w:rsid w:val="00DF49D1"/>
    <w:rsid w:val="00DF49E5"/>
    <w:rsid w:val="00DF5F50"/>
    <w:rsid w:val="00DF75D6"/>
    <w:rsid w:val="00DF7703"/>
    <w:rsid w:val="00E04E44"/>
    <w:rsid w:val="00E07A14"/>
    <w:rsid w:val="00E1340E"/>
    <w:rsid w:val="00E14DF0"/>
    <w:rsid w:val="00E157A0"/>
    <w:rsid w:val="00E15C62"/>
    <w:rsid w:val="00E177DE"/>
    <w:rsid w:val="00E20304"/>
    <w:rsid w:val="00E229EF"/>
    <w:rsid w:val="00E23831"/>
    <w:rsid w:val="00E23E89"/>
    <w:rsid w:val="00E26570"/>
    <w:rsid w:val="00E27D2F"/>
    <w:rsid w:val="00E3102A"/>
    <w:rsid w:val="00E3198C"/>
    <w:rsid w:val="00E34AC3"/>
    <w:rsid w:val="00E4186B"/>
    <w:rsid w:val="00E44F6D"/>
    <w:rsid w:val="00E453B8"/>
    <w:rsid w:val="00E470E2"/>
    <w:rsid w:val="00E5289F"/>
    <w:rsid w:val="00E534DF"/>
    <w:rsid w:val="00E54CB7"/>
    <w:rsid w:val="00E554AF"/>
    <w:rsid w:val="00E56DA9"/>
    <w:rsid w:val="00E603B4"/>
    <w:rsid w:val="00E63634"/>
    <w:rsid w:val="00E6373F"/>
    <w:rsid w:val="00E63F92"/>
    <w:rsid w:val="00E71F63"/>
    <w:rsid w:val="00E72B0B"/>
    <w:rsid w:val="00E776D4"/>
    <w:rsid w:val="00E77C58"/>
    <w:rsid w:val="00E80B39"/>
    <w:rsid w:val="00E810A9"/>
    <w:rsid w:val="00E83287"/>
    <w:rsid w:val="00E8333F"/>
    <w:rsid w:val="00E8510E"/>
    <w:rsid w:val="00E8522D"/>
    <w:rsid w:val="00E864A4"/>
    <w:rsid w:val="00E868BE"/>
    <w:rsid w:val="00E938DA"/>
    <w:rsid w:val="00E96DAA"/>
    <w:rsid w:val="00E977EF"/>
    <w:rsid w:val="00E977F6"/>
    <w:rsid w:val="00EB08A6"/>
    <w:rsid w:val="00EB30A0"/>
    <w:rsid w:val="00EB4F09"/>
    <w:rsid w:val="00EB534D"/>
    <w:rsid w:val="00EB70D1"/>
    <w:rsid w:val="00EC36A7"/>
    <w:rsid w:val="00EC3DB0"/>
    <w:rsid w:val="00EC3E3D"/>
    <w:rsid w:val="00EC7A66"/>
    <w:rsid w:val="00ED01A0"/>
    <w:rsid w:val="00ED17D1"/>
    <w:rsid w:val="00ED4EC9"/>
    <w:rsid w:val="00ED68C5"/>
    <w:rsid w:val="00EE0B3D"/>
    <w:rsid w:val="00EF0669"/>
    <w:rsid w:val="00EF172F"/>
    <w:rsid w:val="00EF317B"/>
    <w:rsid w:val="00F0060D"/>
    <w:rsid w:val="00F00E3D"/>
    <w:rsid w:val="00F05727"/>
    <w:rsid w:val="00F075EE"/>
    <w:rsid w:val="00F106D3"/>
    <w:rsid w:val="00F120F5"/>
    <w:rsid w:val="00F14951"/>
    <w:rsid w:val="00F21E71"/>
    <w:rsid w:val="00F222C7"/>
    <w:rsid w:val="00F265FE"/>
    <w:rsid w:val="00F30B7D"/>
    <w:rsid w:val="00F31089"/>
    <w:rsid w:val="00F329AD"/>
    <w:rsid w:val="00F50508"/>
    <w:rsid w:val="00F51133"/>
    <w:rsid w:val="00F51D49"/>
    <w:rsid w:val="00F52A04"/>
    <w:rsid w:val="00F56885"/>
    <w:rsid w:val="00F6059B"/>
    <w:rsid w:val="00F62E2C"/>
    <w:rsid w:val="00F66FBA"/>
    <w:rsid w:val="00F67DBC"/>
    <w:rsid w:val="00F70955"/>
    <w:rsid w:val="00F70C73"/>
    <w:rsid w:val="00F715EC"/>
    <w:rsid w:val="00F730F0"/>
    <w:rsid w:val="00F73AEE"/>
    <w:rsid w:val="00F746E3"/>
    <w:rsid w:val="00F74F58"/>
    <w:rsid w:val="00F80E80"/>
    <w:rsid w:val="00F81531"/>
    <w:rsid w:val="00F83B14"/>
    <w:rsid w:val="00F8776F"/>
    <w:rsid w:val="00F92818"/>
    <w:rsid w:val="00FA00AF"/>
    <w:rsid w:val="00FA4E5D"/>
    <w:rsid w:val="00FB1DD8"/>
    <w:rsid w:val="00FB42F7"/>
    <w:rsid w:val="00FB44E2"/>
    <w:rsid w:val="00FB4EA2"/>
    <w:rsid w:val="00FB6730"/>
    <w:rsid w:val="00FB720F"/>
    <w:rsid w:val="00FC0FBB"/>
    <w:rsid w:val="00FC180A"/>
    <w:rsid w:val="00FC4B2E"/>
    <w:rsid w:val="00FC5FDF"/>
    <w:rsid w:val="00FC61E6"/>
    <w:rsid w:val="00FC7102"/>
    <w:rsid w:val="00FC7CB8"/>
    <w:rsid w:val="00FD0621"/>
    <w:rsid w:val="00FD0CD7"/>
    <w:rsid w:val="00FD24E3"/>
    <w:rsid w:val="00FD354F"/>
    <w:rsid w:val="00FD4709"/>
    <w:rsid w:val="00FD69A1"/>
    <w:rsid w:val="00FD7D8D"/>
    <w:rsid w:val="00FE0DC8"/>
    <w:rsid w:val="00FE12FE"/>
    <w:rsid w:val="00FE1A69"/>
    <w:rsid w:val="00FE3464"/>
    <w:rsid w:val="00FE6317"/>
    <w:rsid w:val="00FF1190"/>
    <w:rsid w:val="00FF222D"/>
    <w:rsid w:val="00FF3B09"/>
    <w:rsid w:val="00FF482A"/>
    <w:rsid w:val="00FF5601"/>
    <w:rsid w:val="00FF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C844A"/>
  <w15:chartTrackingRefBased/>
  <w15:docId w15:val="{7DA517BE-0542-CF4D-BA9A-56D649B9F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3A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A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A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A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A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A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A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A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A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A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A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A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A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A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A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A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A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A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A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A0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3A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A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3A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A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3A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A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A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A0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D6C4F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48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4887"/>
  </w:style>
  <w:style w:type="paragraph" w:styleId="Footer">
    <w:name w:val="footer"/>
    <w:basedOn w:val="Normal"/>
    <w:link w:val="FooterChar"/>
    <w:uiPriority w:val="99"/>
    <w:unhideWhenUsed/>
    <w:rsid w:val="002D48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4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0</Pages>
  <Words>1612</Words>
  <Characters>919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olamo, Teresa</dc:creator>
  <cp:keywords/>
  <dc:description/>
  <cp:lastModifiedBy>Girolamo, Teresa</cp:lastModifiedBy>
  <cp:revision>25</cp:revision>
  <dcterms:created xsi:type="dcterms:W3CDTF">2025-08-13T19:40:00Z</dcterms:created>
  <dcterms:modified xsi:type="dcterms:W3CDTF">2026-02-16T04:08:00Z</dcterms:modified>
</cp:coreProperties>
</file>